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51A4CFF0" w14:textId="77777777" w:rsidR="00A909D2" w:rsidRDefault="009644C6" w:rsidP="00A909D2">
      <w:pPr>
        <w:rPr>
          <w:rFonts w:ascii="CG Omega" w:hAnsi="CG Omega" w:cs="Arial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0D6C70" wp14:editId="1005C74D">
                <wp:simplePos x="0" y="0"/>
                <wp:positionH relativeFrom="column">
                  <wp:posOffset>457200</wp:posOffset>
                </wp:positionH>
                <wp:positionV relativeFrom="paragraph">
                  <wp:posOffset>-57150</wp:posOffset>
                </wp:positionV>
                <wp:extent cx="1485900" cy="285750"/>
                <wp:effectExtent l="9525" t="9525" r="9525" b="9525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11C22" id="Rectangle 2" o:spid="_x0000_s1026" style="position:absolute;margin-left:36pt;margin-top:-4.5pt;width:117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" strokeweight="1pt"/>
            </w:pict>
          </mc:Fallback>
        </mc:AlternateContent>
      </w:r>
      <w:r w:rsidR="00A909D2">
        <w:rPr>
          <w:rFonts w:ascii="CG Omega" w:hAnsi="CG Omega" w:cs="Arial"/>
          <w:b/>
        </w:rPr>
        <w:t xml:space="preserve">QIN  </w:t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</w:r>
      <w:r w:rsidR="00A909D2">
        <w:rPr>
          <w:rFonts w:ascii="CG Omega" w:hAnsi="CG Omega" w:cs="Arial"/>
          <w:b/>
        </w:rPr>
        <w:tab/>
        <w:t>UI/</w:t>
      </w:r>
      <w:r w:rsidR="00A909D2">
        <w:rPr>
          <w:rFonts w:ascii="CG Omega" w:hAnsi="CG Omega" w:cs="Arial"/>
          <w:b/>
          <w:i/>
        </w:rPr>
        <w:t>/TB/2015</w:t>
      </w:r>
    </w:p>
    <w:p w14:paraId="3ACA097F" w14:textId="77777777" w:rsidR="00A909D2" w:rsidRDefault="00A909D2" w:rsidP="00A909D2">
      <w:pPr>
        <w:rPr>
          <w:rFonts w:ascii="CG Omega" w:hAnsi="CG Omega" w:cs="Arial"/>
          <w:b/>
          <w:sz w:val="36"/>
          <w:szCs w:val="36"/>
        </w:rPr>
      </w:pPr>
    </w:p>
    <w:p w14:paraId="73DB28C5" w14:textId="77777777" w:rsidR="00A909D2" w:rsidRDefault="00A909D2" w:rsidP="00A909D2">
      <w:pPr>
        <w:rPr>
          <w:rFonts w:ascii="CG Omega" w:hAnsi="CG Omega" w:cs="Arial"/>
          <w:b/>
          <w:sz w:val="36"/>
          <w:szCs w:val="36"/>
        </w:rPr>
      </w:pP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</w:p>
    <w:p w14:paraId="39B81364" w14:textId="77777777" w:rsidR="00A909D2" w:rsidRDefault="00A909D2" w:rsidP="00A909D2">
      <w:pPr>
        <w:rPr>
          <w:rFonts w:ascii="CG Omega" w:hAnsi="CG Omega" w:cs="Arial"/>
          <w:b/>
          <w:sz w:val="36"/>
          <w:szCs w:val="36"/>
        </w:rPr>
      </w:pPr>
    </w:p>
    <w:p w14:paraId="65CCA6B0" w14:textId="77777777" w:rsidR="00A909D2" w:rsidRDefault="00A909D2" w:rsidP="00A909D2">
      <w:pPr>
        <w:rPr>
          <w:rFonts w:ascii="CG Omega" w:hAnsi="CG Omega" w:cs="Arial"/>
          <w:b/>
          <w:sz w:val="36"/>
          <w:szCs w:val="36"/>
        </w:rPr>
      </w:pPr>
    </w:p>
    <w:p w14:paraId="77239316" w14:textId="77777777" w:rsidR="00A909D2" w:rsidRDefault="00A909D2" w:rsidP="00A909D2">
      <w:pPr>
        <w:rPr>
          <w:rFonts w:ascii="CG Omega" w:hAnsi="CG Omega" w:cs="Arial"/>
          <w:b/>
          <w:sz w:val="36"/>
          <w:szCs w:val="36"/>
        </w:rPr>
      </w:pPr>
    </w:p>
    <w:p w14:paraId="2ACEBB70" w14:textId="77777777" w:rsidR="00A909D2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57F988AF" w14:textId="77777777" w:rsidR="00A909D2" w:rsidRPr="00F11D51" w:rsidRDefault="008C1D02" w:rsidP="00A909D2">
      <w:pPr>
        <w:ind w:firstLine="720"/>
        <w:jc w:val="center"/>
        <w:rPr>
          <w:rFonts w:ascii="Bookman Old Style" w:hAnsi="Bookman Old Style" w:cs="Arial"/>
          <w:b/>
          <w:sz w:val="32"/>
          <w:szCs w:val="32"/>
        </w:rPr>
      </w:pPr>
      <w:r>
        <w:rPr>
          <w:rFonts w:ascii="Bookman Old Style" w:hAnsi="Bookman Old Style" w:cs="Arial"/>
          <w:b/>
          <w:sz w:val="32"/>
          <w:szCs w:val="32"/>
        </w:rPr>
        <w:t xml:space="preserve">Omuma na </w:t>
      </w:r>
      <w:r w:rsidR="00B9694B">
        <w:rPr>
          <w:rFonts w:ascii="Bookman Old Style" w:hAnsi="Bookman Old Style" w:cs="Arial"/>
          <w:b/>
          <w:sz w:val="32"/>
          <w:szCs w:val="32"/>
        </w:rPr>
        <w:t>o</w:t>
      </w:r>
      <w:r>
        <w:rPr>
          <w:rFonts w:ascii="Bookman Old Style" w:hAnsi="Bookman Old Style" w:cs="Arial"/>
          <w:b/>
          <w:sz w:val="32"/>
          <w:szCs w:val="32"/>
        </w:rPr>
        <w:t xml:space="preserve">mume </w:t>
      </w:r>
      <w:r w:rsidR="00B9694B">
        <w:rPr>
          <w:rFonts w:ascii="Bookman Old Style" w:hAnsi="Bookman Old Style" w:cs="Arial"/>
          <w:b/>
          <w:sz w:val="32"/>
          <w:szCs w:val="32"/>
        </w:rPr>
        <w:t>n</w:t>
      </w:r>
      <w:r>
        <w:rPr>
          <w:rFonts w:ascii="Bookman Old Style" w:hAnsi="Bookman Old Style" w:cs="Arial"/>
          <w:b/>
          <w:sz w:val="32"/>
          <w:szCs w:val="32"/>
        </w:rPr>
        <w:t>di na</w:t>
      </w:r>
      <w:r w:rsidR="00B9694B">
        <w:rPr>
          <w:rFonts w:ascii="Bookman Old Style" w:hAnsi="Bookman Old Style" w:cs="Arial"/>
          <w:b/>
          <w:sz w:val="32"/>
          <w:szCs w:val="32"/>
        </w:rPr>
        <w:t>-</w:t>
      </w:r>
      <w:r>
        <w:rPr>
          <w:rFonts w:ascii="Bookman Old Style" w:hAnsi="Bookman Old Style" w:cs="Arial"/>
          <w:b/>
          <w:sz w:val="32"/>
          <w:szCs w:val="32"/>
        </w:rPr>
        <w:t xml:space="preserve">achi </w:t>
      </w:r>
      <w:r w:rsidR="00B9694B">
        <w:rPr>
          <w:rFonts w:ascii="Bookman Old Style" w:hAnsi="Bookman Old Style" w:cs="Arial"/>
          <w:b/>
          <w:sz w:val="32"/>
          <w:szCs w:val="32"/>
        </w:rPr>
        <w:t xml:space="preserve">ma obu na-egbu </w:t>
      </w:r>
      <w:r>
        <w:rPr>
          <w:rFonts w:ascii="Bookman Old Style" w:hAnsi="Bookman Old Style" w:cs="Arial"/>
          <w:b/>
          <w:sz w:val="32"/>
          <w:szCs w:val="32"/>
        </w:rPr>
        <w:t xml:space="preserve">ehi maka mgbochi oria ukwara nta si na anu abanye na mmadu </w:t>
      </w:r>
    </w:p>
    <w:p w14:paraId="1AFD88FA" w14:textId="77777777" w:rsidR="00A909D2" w:rsidRPr="00F11D51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0B7CABC6" w14:textId="77777777" w:rsidR="00A909D2" w:rsidRPr="00F11D51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48D6934F" w14:textId="77777777" w:rsidR="00A909D2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6ADE295E" w14:textId="77777777" w:rsidR="00A909D2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67E5FC06" w14:textId="77777777" w:rsidR="00A909D2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7D025C33" w14:textId="77777777" w:rsidR="00A909D2" w:rsidRDefault="00A909D2" w:rsidP="00A909D2">
      <w:pPr>
        <w:rPr>
          <w:rFonts w:ascii="CG Omega" w:hAnsi="CG Omega" w:cs="Arial"/>
          <w:b/>
          <w:sz w:val="32"/>
          <w:szCs w:val="32"/>
        </w:rPr>
      </w:pPr>
    </w:p>
    <w:p w14:paraId="5E98118D" w14:textId="77777777" w:rsidR="00A909D2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0AE64656" w14:textId="77777777" w:rsidR="00A909D2" w:rsidRDefault="00A909D2" w:rsidP="00A909D2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3F250B3D" w14:textId="77777777" w:rsidR="00A909D2" w:rsidRDefault="009644C6" w:rsidP="00A909D2">
      <w:pPr>
        <w:rPr>
          <w:rFonts w:ascii="CG Omega" w:hAnsi="CG Omega" w:cs="Arial"/>
          <w:b/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8BB9ACE" wp14:editId="602EB5C3">
                <wp:simplePos x="0" y="0"/>
                <wp:positionH relativeFrom="column">
                  <wp:posOffset>2286000</wp:posOffset>
                </wp:positionH>
                <wp:positionV relativeFrom="paragraph">
                  <wp:posOffset>36830</wp:posOffset>
                </wp:positionV>
                <wp:extent cx="685800" cy="228600"/>
                <wp:effectExtent l="9525" t="6985" r="9525" b="12065"/>
                <wp:wrapNone/>
                <wp:docPr id="2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3564" y="3924"/>
                          <a:chExt cx="1080" cy="360"/>
                        </a:xfrm>
                      </wpg:grpSpPr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564" y="3924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104" y="3924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5FA751" id="Group 3" o:spid="_x0000_s1026" style="position:absolute;margin-left:180pt;margin-top:2.9pt;width:54pt;height:18pt;z-index:251661312" coordorigin="3564,3924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">
                <v:rect id="Rectangle 4" o:spid="_x0000_s1027" style="position:absolute;left:3564;top:392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IeE8UA&#10;AADaAAAADwAAAGRycy9kb3ducmV2LnhtbESPQWsCMRSE74X+h/AKvYhmVVh1a5QqlAotBW1Rents&#10;XrOLm5clSXX996Yg9DjMzDfMfNnZRpzIh9qxguEgA0FcOl2zUfD1+dKfgggRWWPjmBRcKMBycX83&#10;x0K7M2/ptItGJAiHAhVUMbaFlKGsyGIYuJY4eT/OW4xJeiO1x3OC20aOsiyXFmtOCxW2tK6oPO5+&#10;rYLVcb/9mJjpm2/z2ftr7/uQd+ag1OND9/wEIlIX/8O39kYrGMPflXQD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4h4TxQAAANoAAAAPAAAAAAAAAAAAAAAAAJgCAABkcnMv&#10;ZG93bnJldi54bWxQSwUGAAAAAAQABAD1AAAAigMAAAAA&#10;" strokeweight="1pt"/>
                <v:rect id="Rectangle 5" o:spid="_x0000_s1028" style="position:absolute;left:4104;top:392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uGZ8UA&#10;AADaAAAADwAAAGRycy9kb3ducmV2LnhtbESPQWsCMRSE74X+h/AKvYhmFVl1a5QqlAotBW1Rents&#10;XrOLm5clSXX996Yg9DjMzDfMfNnZRpzIh9qxguEgA0FcOl2zUfD1+dKfgggRWWPjmBRcKMBycX83&#10;x0K7M2/ptItGJAiHAhVUMbaFlKGsyGIYuJY4eT/OW4xJeiO1x3OC20aOsiyXFmtOCxW2tK6oPO5+&#10;rYLVcb/9mJjpm2/z2ftr7/uQd+ag1OND9/wEIlIX/8O39kYrGMPflXQD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C4ZnxQAAANoAAAAPAAAAAAAAAAAAAAAAAJgCAABkcnMv&#10;ZG93bnJldi54bWxQSwUGAAAAAAQABAD1AAAAigMAAAAA&#10;" strokeweight="1pt"/>
              </v:group>
            </w:pict>
          </mc:Fallback>
        </mc:AlternateContent>
      </w:r>
      <w:r w:rsidR="008C1D02">
        <w:rPr>
          <w:rFonts w:ascii="CG Omega" w:hAnsi="CG Omega" w:cs="Arial"/>
          <w:b/>
          <w:sz w:val="28"/>
          <w:szCs w:val="28"/>
        </w:rPr>
        <w:t xml:space="preserve">Ebe </w:t>
      </w:r>
      <w:proofErr w:type="gramStart"/>
      <w:r w:rsidR="008C1D02">
        <w:rPr>
          <w:rFonts w:ascii="CG Omega" w:hAnsi="CG Omega" w:cs="Arial"/>
          <w:b/>
          <w:sz w:val="28"/>
          <w:szCs w:val="28"/>
        </w:rPr>
        <w:t>ano</w:t>
      </w:r>
      <w:r w:rsidR="00A909D2">
        <w:rPr>
          <w:rFonts w:ascii="CG Omega" w:hAnsi="CG Omega" w:cs="Arial"/>
          <w:b/>
          <w:sz w:val="28"/>
          <w:szCs w:val="28"/>
        </w:rPr>
        <w:t>:_</w:t>
      </w:r>
      <w:proofErr w:type="gramEnd"/>
      <w:r w:rsidR="00A909D2">
        <w:rPr>
          <w:rFonts w:ascii="CG Omega" w:hAnsi="CG Omega" w:cs="Arial"/>
          <w:b/>
          <w:sz w:val="28"/>
          <w:szCs w:val="28"/>
        </w:rPr>
        <w:t>______________</w:t>
      </w:r>
      <w:r w:rsidR="00A909D2">
        <w:rPr>
          <w:rFonts w:ascii="CG Omega" w:hAnsi="CG Omega" w:cs="Arial"/>
          <w:b/>
          <w:sz w:val="28"/>
          <w:szCs w:val="28"/>
        </w:rPr>
        <w:tab/>
      </w:r>
      <w:r w:rsidR="00A909D2">
        <w:rPr>
          <w:rFonts w:ascii="CG Omega" w:hAnsi="CG Omega" w:cs="Arial"/>
          <w:b/>
          <w:sz w:val="28"/>
          <w:szCs w:val="28"/>
        </w:rPr>
        <w:tab/>
      </w:r>
      <w:r w:rsidR="00A909D2">
        <w:rPr>
          <w:rFonts w:ascii="CG Omega" w:hAnsi="CG Omega" w:cs="Arial"/>
          <w:b/>
          <w:sz w:val="28"/>
          <w:szCs w:val="28"/>
        </w:rPr>
        <w:tab/>
      </w:r>
    </w:p>
    <w:p w14:paraId="0B2CED45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559715D4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202D54D6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061C6206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09E93036" w14:textId="77777777" w:rsidR="00A909D2" w:rsidRDefault="009644C6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FFED60" wp14:editId="47427F86">
                <wp:simplePos x="0" y="0"/>
                <wp:positionH relativeFrom="column">
                  <wp:posOffset>-228600</wp:posOffset>
                </wp:positionH>
                <wp:positionV relativeFrom="paragraph">
                  <wp:posOffset>90170</wp:posOffset>
                </wp:positionV>
                <wp:extent cx="6858000" cy="0"/>
                <wp:effectExtent l="9525" t="13970" r="19050" b="14605"/>
                <wp:wrapNone/>
                <wp:docPr id="1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4FC448" id="Line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8pt,7.1pt" to="522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" strokeweight="1.5pt">
                <v:stroke dashstyle="dash"/>
              </v:line>
            </w:pict>
          </mc:Fallback>
        </mc:AlternateContent>
      </w:r>
    </w:p>
    <w:p w14:paraId="51EB4BA7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4AC21CCF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13D8148F" w14:textId="77777777" w:rsidR="00A909D2" w:rsidRDefault="00A909D2" w:rsidP="00A909D2">
      <w:pPr>
        <w:ind w:firstLine="720"/>
        <w:rPr>
          <w:rFonts w:ascii="CG Omega" w:hAnsi="CG Omega" w:cs="Arial"/>
          <w:b/>
          <w:sz w:val="28"/>
          <w:szCs w:val="28"/>
        </w:rPr>
      </w:pPr>
    </w:p>
    <w:p w14:paraId="63995FE1" w14:textId="77777777" w:rsidR="00FE471F" w:rsidRDefault="00FE471F" w:rsidP="00A909D2">
      <w:pPr>
        <w:ind w:firstLine="720"/>
        <w:rPr>
          <w:rFonts w:ascii="Bookman Old Style" w:hAnsi="Bookman Old Style" w:cs="Arial"/>
          <w:b/>
          <w:sz w:val="32"/>
          <w:szCs w:val="32"/>
        </w:rPr>
      </w:pPr>
    </w:p>
    <w:p w14:paraId="0E0021D8" w14:textId="77777777" w:rsidR="00FE471F" w:rsidRDefault="00FE471F" w:rsidP="00A909D2">
      <w:pPr>
        <w:ind w:firstLine="720"/>
        <w:rPr>
          <w:rFonts w:ascii="Bookman Old Style" w:hAnsi="Bookman Old Style" w:cs="Arial"/>
          <w:b/>
          <w:sz w:val="32"/>
          <w:szCs w:val="32"/>
        </w:rPr>
      </w:pPr>
    </w:p>
    <w:p w14:paraId="361F0C8C" w14:textId="77777777" w:rsidR="00FE471F" w:rsidRDefault="00FE471F" w:rsidP="00A909D2">
      <w:pPr>
        <w:ind w:firstLine="720"/>
        <w:rPr>
          <w:rFonts w:ascii="Bookman Old Style" w:hAnsi="Bookman Old Style" w:cs="Arial"/>
          <w:b/>
          <w:sz w:val="32"/>
          <w:szCs w:val="32"/>
        </w:rPr>
      </w:pPr>
    </w:p>
    <w:p w14:paraId="60312FB9" w14:textId="77777777" w:rsidR="00FE471F" w:rsidRDefault="00FE471F" w:rsidP="00A909D2">
      <w:pPr>
        <w:ind w:firstLine="720"/>
        <w:rPr>
          <w:rFonts w:ascii="Bookman Old Style" w:hAnsi="Bookman Old Style" w:cs="Arial"/>
          <w:b/>
          <w:sz w:val="32"/>
          <w:szCs w:val="32"/>
        </w:rPr>
      </w:pPr>
    </w:p>
    <w:p w14:paraId="5A00B661" w14:textId="77777777" w:rsidR="00A909D2" w:rsidRPr="00F11D51" w:rsidRDefault="008C1D02" w:rsidP="00A909D2">
      <w:pPr>
        <w:ind w:firstLine="720"/>
        <w:rPr>
          <w:rFonts w:ascii="Bookman Old Style" w:hAnsi="Bookman Old Style" w:cs="Arial"/>
          <w:b/>
          <w:sz w:val="24"/>
          <w:szCs w:val="24"/>
        </w:rPr>
      </w:pPr>
      <w:r>
        <w:rPr>
          <w:rFonts w:ascii="Bookman Old Style" w:hAnsi="Bookman Old Style" w:cs="Arial"/>
          <w:b/>
          <w:sz w:val="32"/>
          <w:szCs w:val="32"/>
        </w:rPr>
        <w:lastRenderedPageBreak/>
        <w:t>Omuma na omume ndi na achi ehi maka mgbochi oria ukwara nta si na anu abanye na mmadu</w:t>
      </w:r>
    </w:p>
    <w:p w14:paraId="68618FD6" w14:textId="77777777" w:rsidR="00A909D2" w:rsidRPr="007234F7" w:rsidRDefault="00A909D2" w:rsidP="00A909D2">
      <w:pPr>
        <w:ind w:firstLine="720"/>
        <w:jc w:val="center"/>
        <w:rPr>
          <w:rFonts w:ascii="Arial" w:hAnsi="Arial" w:cs="Arial"/>
          <w:b/>
        </w:rPr>
      </w:pPr>
    </w:p>
    <w:p w14:paraId="01D7F477" w14:textId="77777777" w:rsidR="00A909D2" w:rsidRPr="007234F7" w:rsidRDefault="008C1D02" w:rsidP="00A909D2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</w:rPr>
        <w:t>AGBA</w:t>
      </w:r>
      <w:r w:rsidR="00A909D2" w:rsidRPr="007234F7">
        <w:rPr>
          <w:rFonts w:ascii="Arial" w:hAnsi="Arial" w:cs="Arial"/>
          <w:b/>
        </w:rPr>
        <w:t xml:space="preserve"> A: </w:t>
      </w:r>
      <w:r w:rsidR="00A909D2" w:rsidRPr="007234F7">
        <w:rPr>
          <w:rFonts w:ascii="Arial" w:hAnsi="Arial" w:cs="Arial"/>
          <w:b/>
        </w:rPr>
        <w:tab/>
      </w:r>
      <w:r w:rsidRPr="008C1D02">
        <w:rPr>
          <w:rFonts w:ascii="Arial" w:hAnsi="Arial" w:cs="Arial"/>
          <w:b/>
          <w:u w:val="single"/>
        </w:rPr>
        <w:t xml:space="preserve">UDIRI NA AKPA NDI </w:t>
      </w:r>
      <w:r w:rsidR="007331E4">
        <w:rPr>
          <w:rFonts w:ascii="Arial" w:hAnsi="Arial" w:cs="Arial"/>
          <w:b/>
          <w:u w:val="single"/>
        </w:rPr>
        <w:t xml:space="preserve">MMADU </w:t>
      </w:r>
      <w:r w:rsidRPr="008C1D02">
        <w:rPr>
          <w:rFonts w:ascii="Arial" w:hAnsi="Arial" w:cs="Arial"/>
          <w:b/>
          <w:u w:val="single"/>
        </w:rPr>
        <w:t>AJURU AJUJU</w:t>
      </w:r>
    </w:p>
    <w:p w14:paraId="54CA2609" w14:textId="77777777" w:rsidR="00A909D2" w:rsidRPr="007234F7" w:rsidRDefault="00A909D2" w:rsidP="00A909D2">
      <w:pPr>
        <w:rPr>
          <w:rFonts w:ascii="Arial" w:hAnsi="Arial" w:cs="Arial"/>
          <w:b/>
        </w:rPr>
      </w:pPr>
    </w:p>
    <w:p w14:paraId="6A2218F0" w14:textId="77777777" w:rsidR="00A909D2" w:rsidRPr="007234F7" w:rsidRDefault="00A909D2" w:rsidP="00A909D2">
      <w:pPr>
        <w:rPr>
          <w:rFonts w:ascii="Arial" w:hAnsi="Arial" w:cs="Arial"/>
          <w:b/>
        </w:rPr>
      </w:pPr>
    </w:p>
    <w:tbl>
      <w:tblPr>
        <w:tblW w:w="10620" w:type="dxa"/>
        <w:tblInd w:w="-4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1" w:type="dxa"/>
          <w:right w:w="101" w:type="dxa"/>
        </w:tblCellMar>
        <w:tblLook w:val="0080" w:firstRow="0" w:lastRow="0" w:firstColumn="1" w:lastColumn="0" w:noHBand="0" w:noVBand="0"/>
      </w:tblPr>
      <w:tblGrid>
        <w:gridCol w:w="1080"/>
        <w:gridCol w:w="3600"/>
        <w:gridCol w:w="3870"/>
        <w:gridCol w:w="990"/>
        <w:gridCol w:w="1080"/>
      </w:tblGrid>
      <w:tr w:rsidR="00A909D2" w:rsidRPr="007234F7" w14:paraId="4400D173" w14:textId="77777777" w:rsidTr="00F44284">
        <w:trPr>
          <w:trHeight w:val="28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9238EB9" w14:textId="77777777" w:rsidR="00A909D2" w:rsidRPr="007234F7" w:rsidRDefault="008C1D02" w:rsidP="00567ABB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USORO AJUJ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4271963" w14:textId="77777777" w:rsidR="00A909D2" w:rsidRPr="007234F7" w:rsidRDefault="008C1D02" w:rsidP="00567ABB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JUJU DI MKP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0B05BE10" w14:textId="77777777" w:rsidR="00A909D2" w:rsidRPr="007234F7" w:rsidRDefault="008C1D02" w:rsidP="00567ABB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ZIZA NA USOR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86" w:type="dxa"/>
            </w:tcMar>
            <w:vAlign w:val="center"/>
          </w:tcPr>
          <w:p w14:paraId="76593025" w14:textId="77777777" w:rsidR="00A909D2" w:rsidRPr="007234F7" w:rsidRDefault="008C1D02" w:rsidP="00567ABB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K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98EE75" w14:textId="77777777" w:rsidR="00A909D2" w:rsidRPr="007234F7" w:rsidRDefault="008C1D02" w:rsidP="00F44284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MA</w:t>
            </w:r>
            <w:r w:rsidR="00F44284">
              <w:rPr>
                <w:rFonts w:ascii="Arial" w:hAnsi="Arial" w:cs="Arial"/>
                <w:bCs/>
                <w:sz w:val="20"/>
              </w:rPr>
              <w:t>FERE</w:t>
            </w:r>
          </w:p>
        </w:tc>
      </w:tr>
      <w:tr w:rsidR="00A909D2" w:rsidRPr="007234F7" w14:paraId="4EB8C146" w14:textId="77777777" w:rsidTr="00F44284">
        <w:trPr>
          <w:trHeight w:val="43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00589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15406" w14:textId="77777777" w:rsidR="00A909D2" w:rsidRPr="007234F7" w:rsidRDefault="008C1D02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i aka oru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45162BE" w14:textId="77777777" w:rsidR="00A909D2" w:rsidRPr="007234F7" w:rsidRDefault="008C1D02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gbu anu</w:t>
            </w:r>
            <w:r w:rsidR="00A909D2" w:rsidRPr="007234F7">
              <w:rPr>
                <w:rFonts w:ascii="Arial" w:hAnsi="Arial" w:cs="Arial"/>
              </w:rPr>
              <w:t>……………………………</w:t>
            </w:r>
          </w:p>
          <w:p w14:paraId="1145D078" w14:textId="77777777" w:rsidR="00A909D2" w:rsidRPr="007234F7" w:rsidRDefault="008C1D02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hi ehi</w:t>
            </w:r>
            <w:r w:rsidR="00A909D2" w:rsidRPr="007234F7">
              <w:rPr>
                <w:rFonts w:ascii="Arial" w:hAnsi="Arial" w:cs="Arial"/>
              </w:rPr>
              <w:t>………………………………….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B3CF9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4D3EEAD5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3C712" w14:textId="77777777" w:rsidR="00A909D2" w:rsidRPr="007234F7" w:rsidRDefault="00A909D2" w:rsidP="00567ABB">
            <w:pPr>
              <w:rPr>
                <w:rFonts w:ascii="Arial" w:hAnsi="Arial" w:cs="Arial"/>
              </w:rPr>
            </w:pPr>
          </w:p>
        </w:tc>
      </w:tr>
      <w:tr w:rsidR="00A909D2" w:rsidRPr="007234F7" w14:paraId="7CB9FEF0" w14:textId="77777777" w:rsidTr="00F44284">
        <w:trPr>
          <w:trHeight w:val="43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B7C11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3564B" w14:textId="77777777" w:rsidR="00A909D2" w:rsidRPr="007234F7" w:rsidRDefault="00EB76BA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o ole ka idi ugbua</w:t>
            </w:r>
            <w:r w:rsidR="00A909D2" w:rsidRPr="007234F7">
              <w:rPr>
                <w:rFonts w:ascii="Arial" w:hAnsi="Arial" w:cs="Arial"/>
              </w:rPr>
              <w:t>?</w:t>
            </w:r>
          </w:p>
          <w:p w14:paraId="0F8244FB" w14:textId="77777777" w:rsidR="00A909D2" w:rsidRPr="007234F7" w:rsidRDefault="00A909D2" w:rsidP="00567ABB">
            <w:pPr>
              <w:rPr>
                <w:rFonts w:ascii="Arial" w:hAnsi="Arial" w:cs="Arial"/>
                <w:b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39CFA79" w14:textId="77777777" w:rsidR="00A909D2" w:rsidRPr="007234F7" w:rsidRDefault="008C1D02" w:rsidP="00A649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i na asato ruo iri abuo na itolu</w:t>
            </w:r>
            <w:r w:rsidR="00A909D2" w:rsidRPr="007234F7">
              <w:rPr>
                <w:rFonts w:ascii="Arial" w:hAnsi="Arial" w:cs="Arial"/>
              </w:rPr>
              <w:t>…………</w:t>
            </w:r>
          </w:p>
          <w:p w14:paraId="0841AAA9" w14:textId="77777777" w:rsidR="00A909D2" w:rsidRPr="007234F7" w:rsidRDefault="00A649D4" w:rsidP="00A649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i ato ruo iri at</w:t>
            </w:r>
            <w:r w:rsidR="00EB76BA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 xml:space="preserve"> na itolu</w:t>
            </w:r>
            <w:r w:rsidR="00A909D2" w:rsidRPr="007234F7">
              <w:rPr>
                <w:rFonts w:ascii="Arial" w:hAnsi="Arial" w:cs="Arial"/>
              </w:rPr>
              <w:t>………………..</w:t>
            </w:r>
          </w:p>
          <w:p w14:paraId="5A3CB96F" w14:textId="77777777" w:rsidR="00A909D2" w:rsidRPr="007234F7" w:rsidRDefault="00A649D4" w:rsidP="00A649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i ano ruo irir ano</w:t>
            </w:r>
            <w:r w:rsidR="00EB76B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a itolu</w:t>
            </w:r>
            <w:r w:rsidR="00A909D2" w:rsidRPr="007234F7">
              <w:rPr>
                <w:rFonts w:ascii="Arial" w:hAnsi="Arial" w:cs="Arial"/>
              </w:rPr>
              <w:t>……………….</w:t>
            </w:r>
          </w:p>
          <w:p w14:paraId="66A2BF53" w14:textId="77777777" w:rsidR="00A909D2" w:rsidRPr="007234F7" w:rsidRDefault="00A649D4" w:rsidP="00A649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i ise ruo iri ise na itolu</w:t>
            </w:r>
            <w:r w:rsidR="00A909D2" w:rsidRPr="007234F7">
              <w:rPr>
                <w:rFonts w:ascii="Arial" w:hAnsi="Arial" w:cs="Arial"/>
              </w:rPr>
              <w:t>………………….</w:t>
            </w:r>
          </w:p>
          <w:p w14:paraId="0C92B17E" w14:textId="77777777" w:rsidR="00A909D2" w:rsidRPr="007234F7" w:rsidRDefault="00A649D4" w:rsidP="00A649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i isii na karia</w:t>
            </w:r>
            <w:r w:rsidR="00A909D2" w:rsidRPr="007234F7">
              <w:rPr>
                <w:rFonts w:ascii="Arial" w:hAnsi="Arial" w:cs="Arial"/>
              </w:rPr>
              <w:t xml:space="preserve"> ……………………………..</w:t>
            </w:r>
          </w:p>
          <w:p w14:paraId="72AFD62F" w14:textId="77777777" w:rsidR="00A909D2" w:rsidRPr="007234F7" w:rsidRDefault="00A909D2" w:rsidP="00F44284">
            <w:pPr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 xml:space="preserve">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8B7BE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6F6DD8CD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64231613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  <w:p w14:paraId="3112BC6E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</w:t>
            </w:r>
          </w:p>
          <w:p w14:paraId="36D3A685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81EFF" w14:textId="77777777" w:rsidR="00A909D2" w:rsidRPr="007234F7" w:rsidRDefault="00A909D2" w:rsidP="00567ABB">
            <w:pPr>
              <w:rPr>
                <w:rFonts w:ascii="Arial" w:hAnsi="Arial" w:cs="Arial"/>
              </w:rPr>
            </w:pPr>
          </w:p>
        </w:tc>
      </w:tr>
      <w:tr w:rsidR="00A909D2" w:rsidRPr="007234F7" w14:paraId="2DF9532C" w14:textId="77777777" w:rsidTr="00F44284">
        <w:trPr>
          <w:trHeight w:val="43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64962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9E263" w14:textId="77777777" w:rsidR="00A909D2" w:rsidRPr="007234F7" w:rsidRDefault="00A649D4" w:rsidP="00567AB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woke ma obu nwanyi</w:t>
            </w:r>
          </w:p>
          <w:p w14:paraId="619EA2C4" w14:textId="77777777" w:rsidR="00A909D2" w:rsidRPr="007234F7" w:rsidRDefault="00A909D2" w:rsidP="00567ABB">
            <w:pPr>
              <w:rPr>
                <w:rFonts w:ascii="Arial" w:hAnsi="Arial" w:cs="Arial"/>
                <w:b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DD718E4" w14:textId="77777777" w:rsidR="00A909D2" w:rsidRPr="007234F7" w:rsidRDefault="00A649D4" w:rsidP="00567AB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oke</w:t>
            </w:r>
            <w:r w:rsidR="00A909D2" w:rsidRPr="007234F7">
              <w:rPr>
                <w:rFonts w:ascii="Arial" w:hAnsi="Arial" w:cs="Arial"/>
              </w:rPr>
              <w:t xml:space="preserve">-------------------------------------------- </w:t>
            </w:r>
          </w:p>
          <w:p w14:paraId="5FE2AB95" w14:textId="77777777" w:rsidR="00A909D2" w:rsidRPr="007234F7" w:rsidRDefault="00A649D4" w:rsidP="00A649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anyi</w:t>
            </w:r>
            <w:r w:rsidR="00A909D2" w:rsidRPr="007234F7">
              <w:rPr>
                <w:rFonts w:ascii="Arial" w:hAnsi="Arial" w:cs="Arial"/>
              </w:rPr>
              <w:t>--------------------------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D5B48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68039F10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A14B5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</w:p>
        </w:tc>
      </w:tr>
      <w:tr w:rsidR="00A909D2" w:rsidRPr="007234F7" w14:paraId="19591FA8" w14:textId="77777777" w:rsidTr="00F44284">
        <w:trPr>
          <w:trHeight w:val="711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89CB8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12199" w14:textId="77777777" w:rsidR="00A909D2" w:rsidRPr="007234F7" w:rsidRDefault="00A649D4" w:rsidP="00EB7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du akwukw</w:t>
            </w:r>
            <w:r w:rsidR="00EB76BA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 xml:space="preserve"> ik</w:t>
            </w:r>
            <w:r w:rsidR="00EB76B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eazu igara</w:t>
            </w:r>
            <w:r w:rsidR="00EB76BA">
              <w:rPr>
                <w:rFonts w:ascii="Arial" w:hAnsi="Arial" w:cs="Arial"/>
              </w:rPr>
              <w:t xml:space="preserve"> ruo na isi</w:t>
            </w:r>
            <w:r w:rsidR="00A909D2" w:rsidRPr="007234F7">
              <w:rPr>
                <w:rFonts w:ascii="Arial" w:hAnsi="Arial" w:cs="Arial"/>
              </w:rPr>
              <w:t>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C92D3DA" w14:textId="77777777" w:rsidR="00A909D2" w:rsidRPr="007234F7" w:rsidRDefault="00EB76BA" w:rsidP="00EB76BA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="00A649D4">
              <w:rPr>
                <w:rFonts w:ascii="Arial" w:hAnsi="Arial" w:cs="Arial"/>
                <w:color w:val="000000"/>
              </w:rPr>
              <w:t>gaghi ma oli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 -----</w:t>
            </w:r>
            <w:r w:rsidR="00A649D4">
              <w:rPr>
                <w:rFonts w:ascii="Arial" w:hAnsi="Arial" w:cs="Arial"/>
                <w:color w:val="000000"/>
              </w:rPr>
              <w:t>--------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-------------------- </w:t>
            </w:r>
          </w:p>
          <w:p w14:paraId="27D65A58" w14:textId="77777777" w:rsidR="00A909D2" w:rsidRPr="007234F7" w:rsidRDefault="00A649D4" w:rsidP="00567ABB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lementiri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---------------------------------------- </w:t>
            </w:r>
          </w:p>
          <w:p w14:paraId="65549717" w14:textId="77777777" w:rsidR="00A909D2" w:rsidRPr="007234F7" w:rsidRDefault="00A649D4" w:rsidP="00567ABB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oloji-------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 -------------------------------------- </w:t>
            </w:r>
          </w:p>
          <w:p w14:paraId="7935453D" w14:textId="77777777" w:rsidR="00A909D2" w:rsidRPr="007234F7" w:rsidRDefault="00A909D2" w:rsidP="00567ABB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 w:rsidRPr="007234F7">
              <w:rPr>
                <w:rFonts w:ascii="Arial" w:hAnsi="Arial" w:cs="Arial"/>
                <w:color w:val="000000"/>
              </w:rPr>
              <w:t xml:space="preserve"> </w:t>
            </w:r>
            <w:r w:rsidR="00A649D4">
              <w:rPr>
                <w:rFonts w:ascii="Arial" w:hAnsi="Arial" w:cs="Arial"/>
                <w:color w:val="000000"/>
              </w:rPr>
              <w:t>Ulo akwukwo di elu</w:t>
            </w:r>
            <w:r w:rsidR="00F44284">
              <w:rPr>
                <w:rFonts w:ascii="Arial" w:hAnsi="Arial" w:cs="Arial"/>
                <w:color w:val="000000"/>
              </w:rPr>
              <w:t>---------------------------</w:t>
            </w:r>
            <w:r w:rsidRPr="007234F7">
              <w:rPr>
                <w:rFonts w:ascii="Arial" w:hAnsi="Arial" w:cs="Arial"/>
                <w:color w:val="000000"/>
              </w:rPr>
              <w:t xml:space="preserve"> </w:t>
            </w:r>
          </w:p>
          <w:p w14:paraId="0BAE26FB" w14:textId="77777777" w:rsidR="00A909D2" w:rsidRPr="007234F7" w:rsidRDefault="00EB76BA" w:rsidP="00567ABB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A649D4">
              <w:rPr>
                <w:rFonts w:ascii="Arial" w:hAnsi="Arial" w:cs="Arial"/>
                <w:color w:val="000000"/>
              </w:rPr>
              <w:t>Ndi ozo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 (</w:t>
            </w:r>
            <w:r w:rsidR="00A649D4">
              <w:rPr>
                <w:rFonts w:ascii="Arial" w:hAnsi="Arial" w:cs="Arial"/>
                <w:color w:val="000000"/>
              </w:rPr>
              <w:t>kowaa</w:t>
            </w:r>
            <w:r w:rsidR="00A909D2" w:rsidRPr="007234F7">
              <w:rPr>
                <w:rFonts w:ascii="Arial" w:hAnsi="Arial" w:cs="Arial"/>
                <w:color w:val="000000"/>
              </w:rPr>
              <w:t>) _________________</w:t>
            </w:r>
          </w:p>
          <w:p w14:paraId="331A1B5D" w14:textId="77777777" w:rsidR="00A909D2" w:rsidRPr="007234F7" w:rsidRDefault="00A909D2" w:rsidP="00567ABB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890C3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76F6315F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5DD113FA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  <w:p w14:paraId="38F8516F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</w:t>
            </w:r>
          </w:p>
          <w:p w14:paraId="2958F394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54FF4" w14:textId="77777777" w:rsidR="00A909D2" w:rsidRPr="007234F7" w:rsidRDefault="00A909D2" w:rsidP="00567ABB">
            <w:pPr>
              <w:rPr>
                <w:rFonts w:ascii="Arial" w:hAnsi="Arial" w:cs="Arial"/>
              </w:rPr>
            </w:pPr>
          </w:p>
        </w:tc>
      </w:tr>
      <w:tr w:rsidR="00A909D2" w:rsidRPr="007234F7" w14:paraId="3319F89F" w14:textId="77777777" w:rsidTr="00F44284">
        <w:trPr>
          <w:trHeight w:val="711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0259C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F8046" w14:textId="77777777" w:rsidR="00A909D2" w:rsidRPr="007234F7" w:rsidRDefault="00A649D4" w:rsidP="003B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3B749D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 ole ka ino na orua</w:t>
            </w:r>
            <w:r w:rsidR="00A909D2" w:rsidRPr="007234F7">
              <w:rPr>
                <w:rFonts w:ascii="Arial" w:hAnsi="Arial" w:cs="Arial"/>
              </w:rPr>
              <w:t>?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63F8FCE1" w14:textId="77777777" w:rsidR="00A909D2" w:rsidRPr="007234F7" w:rsidRDefault="00A649D4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kariri o</w:t>
            </w:r>
            <w:r w:rsidR="00E57258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u afo</w:t>
            </w:r>
            <w:r w:rsidR="00A909D2" w:rsidRPr="007234F7">
              <w:rPr>
                <w:rFonts w:ascii="Arial" w:hAnsi="Arial" w:cs="Arial"/>
              </w:rPr>
              <w:t xml:space="preserve"> ………………………</w:t>
            </w:r>
          </w:p>
          <w:p w14:paraId="620A42E4" w14:textId="77777777" w:rsidR="00A909D2" w:rsidRPr="007234F7" w:rsidRDefault="00A649D4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E57258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u afo ruo ato</w:t>
            </w:r>
            <w:r w:rsidR="00A909D2" w:rsidRPr="007234F7">
              <w:rPr>
                <w:rFonts w:ascii="Arial" w:hAnsi="Arial" w:cs="Arial"/>
              </w:rPr>
              <w:t>…………………………….</w:t>
            </w:r>
          </w:p>
          <w:p w14:paraId="3EB50809" w14:textId="77777777" w:rsidR="00A909D2" w:rsidRPr="007234F7" w:rsidRDefault="00A649D4" w:rsidP="00567A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iri afo ato</w:t>
            </w:r>
            <w:r w:rsidR="00A909D2" w:rsidRPr="007234F7">
              <w:rPr>
                <w:rFonts w:ascii="Arial" w:hAnsi="Arial" w:cs="Arial"/>
              </w:rPr>
              <w:t xml:space="preserve"> ………………………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207A1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62EB7477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7DDFF648" w14:textId="77777777" w:rsidR="00A909D2" w:rsidRPr="007234F7" w:rsidRDefault="00A909D2" w:rsidP="00567ABB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82E6E" w14:textId="77777777" w:rsidR="00A909D2" w:rsidRPr="007234F7" w:rsidRDefault="00A909D2" w:rsidP="00567AB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663AA41" w14:textId="77777777" w:rsidR="00A909D2" w:rsidRPr="007234F7" w:rsidRDefault="00A909D2" w:rsidP="00A909D2">
      <w:pPr>
        <w:rPr>
          <w:rFonts w:ascii="Arial" w:hAnsi="Arial" w:cs="Arial"/>
          <w:b/>
        </w:rPr>
      </w:pPr>
    </w:p>
    <w:p w14:paraId="388745D2" w14:textId="77777777" w:rsidR="00A909D2" w:rsidRPr="007234F7" w:rsidRDefault="00A909D2" w:rsidP="00A909D2">
      <w:pPr>
        <w:rPr>
          <w:rFonts w:ascii="Arial" w:hAnsi="Arial" w:cs="Arial"/>
          <w:b/>
          <w:color w:val="FF0000"/>
        </w:rPr>
      </w:pPr>
      <w:r w:rsidRPr="007234F7">
        <w:rPr>
          <w:rFonts w:ascii="Arial" w:hAnsi="Arial" w:cs="Arial"/>
          <w:b/>
        </w:rPr>
        <w:br w:type="page"/>
      </w:r>
      <w:r w:rsidR="007331E4">
        <w:rPr>
          <w:rFonts w:ascii="Arial" w:hAnsi="Arial" w:cs="Arial"/>
          <w:b/>
        </w:rPr>
        <w:lastRenderedPageBreak/>
        <w:t>Agba</w:t>
      </w:r>
      <w:r w:rsidRPr="007234F7">
        <w:rPr>
          <w:rFonts w:ascii="Arial" w:hAnsi="Arial" w:cs="Arial"/>
          <w:b/>
        </w:rPr>
        <w:t xml:space="preserve"> B:  </w:t>
      </w:r>
      <w:r w:rsidR="007331E4">
        <w:rPr>
          <w:rFonts w:ascii="Arial" w:hAnsi="Arial" w:cs="Arial"/>
          <w:b/>
        </w:rPr>
        <w:t>OMUMA MAKA ORIA NTA SI NA ANU ABANYE NA MMADU</w:t>
      </w:r>
    </w:p>
    <w:p w14:paraId="388E6AB2" w14:textId="77777777" w:rsidR="00A909D2" w:rsidRPr="007234F7" w:rsidRDefault="00A909D2" w:rsidP="00A909D2">
      <w:pPr>
        <w:rPr>
          <w:rFonts w:ascii="Arial" w:hAnsi="Arial" w:cs="Arial"/>
          <w:b/>
        </w:rPr>
      </w:pPr>
    </w:p>
    <w:tbl>
      <w:tblPr>
        <w:tblpPr w:leftFromText="180" w:rightFromText="180" w:vertAnchor="text" w:tblpX="-212" w:tblpY="1"/>
        <w:tblOverlap w:val="never"/>
        <w:tblW w:w="10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080" w:firstRow="0" w:lastRow="0" w:firstColumn="1" w:lastColumn="0" w:noHBand="0" w:noVBand="0"/>
      </w:tblPr>
      <w:tblGrid>
        <w:gridCol w:w="853"/>
        <w:gridCol w:w="3420"/>
        <w:gridCol w:w="4097"/>
        <w:gridCol w:w="900"/>
        <w:gridCol w:w="990"/>
      </w:tblGrid>
      <w:tr w:rsidR="007331E4" w:rsidRPr="007234F7" w14:paraId="2BE0BFF6" w14:textId="77777777" w:rsidTr="00F44284">
        <w:trPr>
          <w:trHeight w:val="28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AA00D99" w14:textId="77777777" w:rsidR="007331E4" w:rsidRPr="007234F7" w:rsidRDefault="007331E4" w:rsidP="00F44284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USORO AJUJU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93685BD" w14:textId="77777777" w:rsidR="007331E4" w:rsidRPr="007234F7" w:rsidRDefault="007331E4" w:rsidP="00F44284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JUJU DI MKPA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3BB597BA" w14:textId="77777777" w:rsidR="007331E4" w:rsidRPr="007234F7" w:rsidRDefault="007331E4" w:rsidP="00F44284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ZIZA NA USOR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08A7BFC" w14:textId="77777777" w:rsidR="007331E4" w:rsidRPr="007234F7" w:rsidRDefault="007331E4" w:rsidP="00F44284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KAR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58" w:type="dxa"/>
              <w:bottom w:w="0" w:type="dxa"/>
              <w:right w:w="86" w:type="dxa"/>
            </w:tcMar>
          </w:tcPr>
          <w:p w14:paraId="1BC33BFB" w14:textId="77777777" w:rsidR="007331E4" w:rsidRPr="007234F7" w:rsidRDefault="007331E4" w:rsidP="00F44284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MA</w:t>
            </w:r>
            <w:r w:rsidR="00F44284">
              <w:rPr>
                <w:rFonts w:ascii="Arial" w:hAnsi="Arial" w:cs="Arial"/>
                <w:bCs/>
                <w:sz w:val="20"/>
              </w:rPr>
              <w:t>FERE</w:t>
            </w:r>
          </w:p>
        </w:tc>
      </w:tr>
      <w:tr w:rsidR="00A909D2" w:rsidRPr="007234F7" w14:paraId="6043C0F6" w14:textId="77777777" w:rsidTr="00F44284">
        <w:trPr>
          <w:trHeight w:val="405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1078C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B7521" w14:textId="77777777" w:rsidR="00A909D2" w:rsidRPr="007234F7" w:rsidRDefault="007D38A5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Kedu akara eji ama oria </w:t>
            </w:r>
            <w:r w:rsidR="004239AA">
              <w:rPr>
                <w:rFonts w:ascii="Arial" w:hAnsi="Arial" w:cs="Arial"/>
                <w:color w:val="000000"/>
              </w:rPr>
              <w:t xml:space="preserve">ukwara </w:t>
            </w:r>
            <w:r>
              <w:rPr>
                <w:rFonts w:ascii="Arial" w:hAnsi="Arial" w:cs="Arial"/>
                <w:color w:val="000000"/>
              </w:rPr>
              <w:t>nta</w:t>
            </w:r>
            <w:r w:rsidR="00A909D2" w:rsidRPr="007234F7">
              <w:rPr>
                <w:rFonts w:ascii="Arial" w:hAnsi="Arial" w:cs="Arial"/>
                <w:color w:val="000000"/>
              </w:rPr>
              <w:t>? (</w:t>
            </w:r>
            <w:r>
              <w:rPr>
                <w:rFonts w:ascii="Arial" w:hAnsi="Arial" w:cs="Arial"/>
                <w:color w:val="000000"/>
              </w:rPr>
              <w:t xml:space="preserve">Deputa opekata mpe </w:t>
            </w:r>
            <w:r w:rsidR="004239AA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bua</w:t>
            </w:r>
            <w:r w:rsidR="00A909D2" w:rsidRPr="007234F7">
              <w:rPr>
                <w:rFonts w:ascii="Arial" w:hAnsi="Arial" w:cs="Arial"/>
                <w:color w:val="000000"/>
              </w:rPr>
              <w:t>)</w:t>
            </w:r>
          </w:p>
          <w:p w14:paraId="38C942B6" w14:textId="77777777" w:rsidR="00A909D2" w:rsidRPr="007234F7" w:rsidRDefault="00A909D2" w:rsidP="00F4428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C112426" w14:textId="77777777" w:rsidR="00A909D2" w:rsidRPr="007234F7" w:rsidRDefault="00A909D2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48C16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F105E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</w:tc>
      </w:tr>
      <w:tr w:rsidR="00A909D2" w:rsidRPr="007234F7" w14:paraId="72D8D132" w14:textId="77777777" w:rsidTr="00F44284">
        <w:trPr>
          <w:trHeight w:val="405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E7CE7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A7419" w14:textId="77777777" w:rsidR="00A909D2" w:rsidRPr="007234F7" w:rsidRDefault="007D38A5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Oria </w:t>
            </w:r>
            <w:r w:rsidR="00EB76BA">
              <w:rPr>
                <w:rFonts w:ascii="Arial" w:hAnsi="Arial" w:cs="Arial"/>
                <w:color w:val="000000"/>
              </w:rPr>
              <w:t xml:space="preserve">ukwara </w:t>
            </w:r>
            <w:r>
              <w:rPr>
                <w:rFonts w:ascii="Arial" w:hAnsi="Arial" w:cs="Arial"/>
                <w:color w:val="000000"/>
              </w:rPr>
              <w:t>nta</w:t>
            </w:r>
            <w:r w:rsidR="004239AA"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osi na anu aba</w:t>
            </w:r>
            <w:r w:rsidR="00EB76BA"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>ye mmadu</w:t>
            </w:r>
            <w:r w:rsidR="00A909D2" w:rsidRPr="007234F7">
              <w:rPr>
                <w:rFonts w:ascii="Arial" w:hAnsi="Arial" w:cs="Arial"/>
                <w:color w:val="000000"/>
              </w:rPr>
              <w:t>?</w:t>
            </w:r>
          </w:p>
          <w:p w14:paraId="69E4B62D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062DC70D" w14:textId="77777777" w:rsidR="00A909D2" w:rsidRPr="007234F7" w:rsidRDefault="00A11159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="00EB6DBA">
              <w:rPr>
                <w:rFonts w:ascii="Arial" w:hAnsi="Arial" w:cs="Arial"/>
              </w:rPr>
              <w:t>…</w:t>
            </w:r>
            <w:r w:rsidR="00A909D2" w:rsidRPr="007234F7">
              <w:rPr>
                <w:rFonts w:ascii="Arial" w:hAnsi="Arial" w:cs="Arial"/>
              </w:rPr>
              <w:t>………………………………………..</w:t>
            </w:r>
          </w:p>
          <w:p w14:paraId="2539E403" w14:textId="77777777" w:rsidR="00A909D2" w:rsidRPr="007234F7" w:rsidRDefault="00A11159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="00EB6DBA">
              <w:rPr>
                <w:rFonts w:ascii="Arial" w:hAnsi="Arial" w:cs="Arial"/>
              </w:rPr>
              <w:t>.</w:t>
            </w:r>
            <w:r w:rsidR="00A909D2" w:rsidRPr="007234F7">
              <w:rPr>
                <w:rFonts w:ascii="Arial" w:hAnsi="Arial" w:cs="Arial"/>
              </w:rPr>
              <w:t>…………………………………………</w:t>
            </w:r>
          </w:p>
          <w:p w14:paraId="38ED19F6" w14:textId="77777777" w:rsidR="00A909D2" w:rsidRPr="007234F7" w:rsidRDefault="00A11159" w:rsidP="00A14C3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aghi m</w:t>
            </w:r>
            <w:r w:rsidR="00A14C3A">
              <w:rPr>
                <w:rFonts w:ascii="Arial" w:hAnsi="Arial" w:cs="Arial"/>
              </w:rPr>
              <w:t>…..</w:t>
            </w:r>
            <w:r w:rsidR="00A909D2"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9C828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4150A5E9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DF9AD64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7E7DB5AF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FEB0B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</w:tc>
      </w:tr>
      <w:tr w:rsidR="00A909D2" w:rsidRPr="007234F7" w14:paraId="7C35756C" w14:textId="77777777" w:rsidTr="00F44284">
        <w:trPr>
          <w:trHeight w:val="99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E60F5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A38CC" w14:textId="77777777" w:rsidR="00A909D2" w:rsidRPr="007234F7" w:rsidRDefault="00A11159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edu uzo ukwara nta si esi na anu abanye mmadu</w:t>
            </w:r>
            <w:r w:rsidR="00A909D2" w:rsidRPr="007234F7">
              <w:rPr>
                <w:rFonts w:ascii="Arial" w:hAnsi="Arial" w:cs="Arial"/>
                <w:color w:val="000000"/>
              </w:rPr>
              <w:t>?</w:t>
            </w:r>
          </w:p>
          <w:p w14:paraId="5CA1C0E1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</w:tcPr>
          <w:p w14:paraId="44714F41" w14:textId="77777777" w:rsidR="00A909D2" w:rsidRPr="007234F7" w:rsidRDefault="00A11159" w:rsidP="00F44284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Iri ihe oriri sin a anu puta</w:t>
            </w:r>
            <w:r w:rsidR="00A909D2" w:rsidRPr="007234F7">
              <w:rPr>
                <w:rFonts w:ascii="Arial" w:eastAsia="SimSun" w:hAnsi="Arial" w:cs="Arial"/>
              </w:rPr>
              <w:t xml:space="preserve"> (</w:t>
            </w:r>
            <w:r>
              <w:rPr>
                <w:rFonts w:ascii="Arial" w:eastAsia="SimSun" w:hAnsi="Arial" w:cs="Arial"/>
              </w:rPr>
              <w:t xml:space="preserve">dika mmiri ara ehi ma obu </w:t>
            </w:r>
            <w:proofErr w:type="gramStart"/>
            <w:r>
              <w:rPr>
                <w:rFonts w:ascii="Arial" w:eastAsia="SimSun" w:hAnsi="Arial" w:cs="Arial"/>
              </w:rPr>
              <w:t>anu</w:t>
            </w:r>
            <w:r w:rsidR="00A909D2" w:rsidRPr="007234F7">
              <w:rPr>
                <w:rFonts w:ascii="Arial" w:eastAsia="SimSun" w:hAnsi="Arial" w:cs="Arial"/>
              </w:rPr>
              <w:t>)…</w:t>
            </w:r>
            <w:proofErr w:type="gramEnd"/>
            <w:r>
              <w:rPr>
                <w:rFonts w:ascii="Arial" w:eastAsia="SimSun" w:hAnsi="Arial" w:cs="Arial"/>
              </w:rPr>
              <w:t>……………….</w:t>
            </w:r>
            <w:r w:rsidR="00A909D2" w:rsidRPr="007234F7">
              <w:rPr>
                <w:rFonts w:ascii="Arial" w:eastAsia="SimSun" w:hAnsi="Arial" w:cs="Arial"/>
              </w:rPr>
              <w:t>………</w:t>
            </w:r>
          </w:p>
          <w:p w14:paraId="49FA5072" w14:textId="77777777" w:rsidR="00A909D2" w:rsidRPr="007234F7" w:rsidRDefault="00C02C03" w:rsidP="00F44284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Ik</w:t>
            </w:r>
            <w:r w:rsidR="00A11159">
              <w:rPr>
                <w:rFonts w:ascii="Arial" w:eastAsia="SimSun" w:hAnsi="Arial" w:cs="Arial"/>
              </w:rPr>
              <w:t>uru ume</w:t>
            </w:r>
            <w:r w:rsidR="00A909D2" w:rsidRPr="007234F7">
              <w:rPr>
                <w:rFonts w:ascii="Arial" w:eastAsia="SimSun" w:hAnsi="Arial" w:cs="Arial"/>
              </w:rPr>
              <w:t>…………………………………</w:t>
            </w:r>
          </w:p>
          <w:p w14:paraId="22ED0B78" w14:textId="77777777" w:rsidR="00A909D2" w:rsidRPr="007234F7" w:rsidRDefault="00A11159" w:rsidP="00F44284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maghi m</w:t>
            </w:r>
            <w:r w:rsidR="00A909D2" w:rsidRPr="007234F7">
              <w:rPr>
                <w:rFonts w:ascii="Arial" w:eastAsia="SimSun" w:hAnsi="Arial" w:cs="Arial"/>
              </w:rPr>
              <w:t>………………………………</w:t>
            </w:r>
          </w:p>
          <w:p w14:paraId="7ADDBD34" w14:textId="77777777" w:rsidR="00A909D2" w:rsidRPr="007234F7" w:rsidRDefault="00A11159" w:rsidP="00F44284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Ndi ozo</w:t>
            </w:r>
            <w:r w:rsidR="00A909D2" w:rsidRPr="007234F7">
              <w:rPr>
                <w:rFonts w:ascii="Arial" w:eastAsia="SimSun" w:hAnsi="Arial" w:cs="Arial"/>
              </w:rPr>
              <w:t xml:space="preserve"> (</w:t>
            </w:r>
            <w:r>
              <w:rPr>
                <w:rFonts w:ascii="Arial" w:eastAsia="SimSun" w:hAnsi="Arial" w:cs="Arial"/>
              </w:rPr>
              <w:t>kowaa</w:t>
            </w:r>
            <w:r w:rsidR="00A909D2" w:rsidRPr="007234F7">
              <w:rPr>
                <w:rFonts w:ascii="Arial" w:eastAsia="SimSun" w:hAnsi="Arial" w:cs="Arial"/>
              </w:rPr>
              <w:t>)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06017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346310E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578CFAE9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568299EE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  <w:p w14:paraId="6B581EC4" w14:textId="77777777" w:rsidR="00A909D2" w:rsidRPr="007234F7" w:rsidRDefault="00A909D2" w:rsidP="00F44284">
            <w:pPr>
              <w:rPr>
                <w:rFonts w:ascii="Arial" w:hAnsi="Arial" w:cs="Arial"/>
              </w:rPr>
            </w:pPr>
            <w:r w:rsidRPr="007234F7">
              <w:rPr>
                <w:rFonts w:ascii="Arial" w:eastAsia="SimSun" w:hAnsi="Arial" w:cs="Arial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14735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31C0E8B7" w14:textId="77777777" w:rsidTr="00F44284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6A0C7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2C58B" w14:textId="77777777" w:rsidR="00A909D2" w:rsidRPr="007234F7" w:rsidRDefault="00BE4CA1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Kedu </w:t>
            </w:r>
            <w:r w:rsidR="00F44284">
              <w:rPr>
                <w:rFonts w:ascii="Arial" w:hAnsi="Arial" w:cs="Arial"/>
                <w:color w:val="000000"/>
              </w:rPr>
              <w:t>mgbu</w:t>
            </w:r>
            <w:r>
              <w:rPr>
                <w:rFonts w:ascii="Arial" w:hAnsi="Arial" w:cs="Arial"/>
                <w:color w:val="000000"/>
              </w:rPr>
              <w:t xml:space="preserve"> imara na</w:t>
            </w:r>
            <w:r w:rsidR="00180F3D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e</w:t>
            </w:r>
            <w:r w:rsidR="00F44284">
              <w:rPr>
                <w:rFonts w:ascii="Arial" w:hAnsi="Arial" w:cs="Arial"/>
                <w:color w:val="000000"/>
              </w:rPr>
              <w:t>gbu</w:t>
            </w:r>
            <w:r>
              <w:rPr>
                <w:rFonts w:ascii="Arial" w:hAnsi="Arial" w:cs="Arial"/>
                <w:color w:val="000000"/>
              </w:rPr>
              <w:t xml:space="preserve"> onye oria ukwara nta</w:t>
            </w:r>
            <w:r w:rsidR="00A909D2" w:rsidRPr="007234F7">
              <w:rPr>
                <w:rFonts w:ascii="Arial" w:hAnsi="Arial" w:cs="Arial"/>
                <w:color w:val="000000"/>
              </w:rPr>
              <w:t>?</w:t>
            </w:r>
          </w:p>
          <w:p w14:paraId="58511167" w14:textId="77777777" w:rsidR="00A909D2" w:rsidRPr="007234F7" w:rsidRDefault="00A909D2" w:rsidP="004239AA">
            <w:pPr>
              <w:rPr>
                <w:rFonts w:ascii="Arial" w:hAnsi="Arial" w:cs="Arial"/>
                <w:color w:val="000000"/>
              </w:rPr>
            </w:pPr>
            <w:r w:rsidRPr="007234F7">
              <w:rPr>
                <w:rFonts w:ascii="Arial" w:hAnsi="Arial" w:cs="Arial"/>
                <w:color w:val="000000"/>
              </w:rPr>
              <w:t>(</w:t>
            </w:r>
            <w:r w:rsidR="00BE4CA1">
              <w:rPr>
                <w:rFonts w:ascii="Arial" w:hAnsi="Arial" w:cs="Arial"/>
                <w:color w:val="000000"/>
              </w:rPr>
              <w:t xml:space="preserve">Deputa opekata mpe </w:t>
            </w:r>
            <w:r w:rsidR="004239AA">
              <w:rPr>
                <w:rFonts w:ascii="Arial" w:hAnsi="Arial" w:cs="Arial"/>
                <w:color w:val="000000"/>
              </w:rPr>
              <w:t>a</w:t>
            </w:r>
            <w:r w:rsidR="00BE4CA1">
              <w:rPr>
                <w:rFonts w:ascii="Arial" w:hAnsi="Arial" w:cs="Arial"/>
                <w:color w:val="000000"/>
              </w:rPr>
              <w:t>bua</w:t>
            </w:r>
            <w:r w:rsidRPr="007234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39158731" w14:textId="77777777" w:rsidR="00A909D2" w:rsidRPr="007234F7" w:rsidRDefault="00A909D2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0366D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49BFB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7EDBB1D0" w14:textId="77777777" w:rsidTr="00F44284">
        <w:trPr>
          <w:trHeight w:val="550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C89F9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5F8F7" w14:textId="77777777" w:rsidR="00A909D2" w:rsidRPr="007234F7" w:rsidRDefault="00F44284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kwara nta si n</w:t>
            </w:r>
            <w:r w:rsidR="00BE4CA1">
              <w:rPr>
                <w:rFonts w:ascii="Arial" w:hAnsi="Arial" w:cs="Arial"/>
                <w:color w:val="000000"/>
              </w:rPr>
              <w:t>a anu onwere mgbochi</w:t>
            </w:r>
            <w:r w:rsidR="00A909D2" w:rsidRPr="007234F7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5F9CD799" w14:textId="77777777" w:rsidR="00A909D2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…..</w:t>
            </w:r>
            <w:r w:rsidR="00A909D2" w:rsidRPr="007234F7">
              <w:rPr>
                <w:rFonts w:ascii="Arial" w:hAnsi="Arial" w:cs="Arial"/>
              </w:rPr>
              <w:t>………………………………………..</w:t>
            </w:r>
          </w:p>
          <w:p w14:paraId="1F07E772" w14:textId="77777777" w:rsidR="00A909D2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………</w:t>
            </w:r>
            <w:r w:rsidR="00A909D2" w:rsidRPr="007234F7">
              <w:rPr>
                <w:rFonts w:ascii="Arial" w:hAnsi="Arial" w:cs="Arial"/>
              </w:rPr>
              <w:t>……………………………………</w:t>
            </w:r>
          </w:p>
          <w:p w14:paraId="0D46B23F" w14:textId="77777777" w:rsidR="00A909D2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aghi m</w:t>
            </w:r>
            <w:r w:rsidRPr="007234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……</w:t>
            </w:r>
            <w:r w:rsidR="00A909D2"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0C658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2636054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0175FAA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261E4598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09908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14A2752B" w14:textId="77777777" w:rsidTr="00F44284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1825B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2B865" w14:textId="77777777" w:rsidR="00A909D2" w:rsidRPr="007234F7" w:rsidRDefault="00BE4CA1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i mmiri ara ehi na oku tupu anu</w:t>
            </w:r>
            <w:r w:rsidR="00180F3D"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</w:rPr>
              <w:t xml:space="preserve"> na</w:t>
            </w:r>
            <w:r w:rsidR="00A14C3A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egbochi ibuta ukwara nta site na anu</w:t>
            </w:r>
          </w:p>
          <w:p w14:paraId="65D8E4A3" w14:textId="77777777" w:rsidR="00A909D2" w:rsidRPr="007234F7" w:rsidRDefault="00A909D2" w:rsidP="00F4428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CC83B46" w14:textId="77777777" w:rsidR="00BE4CA1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…..</w:t>
            </w:r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3896C226" w14:textId="77777777" w:rsidR="00BE4CA1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………</w:t>
            </w:r>
            <w:r w:rsidRPr="007234F7">
              <w:rPr>
                <w:rFonts w:ascii="Arial" w:hAnsi="Arial" w:cs="Arial"/>
              </w:rPr>
              <w:t>……………………………………</w:t>
            </w:r>
          </w:p>
          <w:p w14:paraId="0AA2FDDB" w14:textId="77777777" w:rsidR="00A909D2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aghi m</w:t>
            </w:r>
            <w:r w:rsidRPr="007234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…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16A11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2D7EC7C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73C3AABB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3479CF08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82C90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0E8B11A1" w14:textId="77777777" w:rsidTr="00F44284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5B8D4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07E6C" w14:textId="77777777" w:rsidR="00A909D2" w:rsidRPr="007234F7" w:rsidRDefault="00535728" w:rsidP="00E271E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keweputa ebe obibi mmadu na nke anu ga ebelata mbufe oria  ukwara nta si</w:t>
            </w:r>
            <w:r w:rsidR="00111A6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a</w:t>
            </w:r>
            <w:r w:rsidR="00E271E5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anu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573ED42B" w14:textId="77777777" w:rsidR="00BE4CA1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…..</w:t>
            </w:r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205E54C8" w14:textId="77777777" w:rsidR="00BE4CA1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………</w:t>
            </w:r>
            <w:r w:rsidRPr="007234F7">
              <w:rPr>
                <w:rFonts w:ascii="Arial" w:hAnsi="Arial" w:cs="Arial"/>
              </w:rPr>
              <w:t>……………………………………</w:t>
            </w:r>
          </w:p>
          <w:p w14:paraId="5DE74A5B" w14:textId="77777777" w:rsidR="00A909D2" w:rsidRPr="007234F7" w:rsidRDefault="00BE4CA1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aghi m</w:t>
            </w:r>
            <w:r w:rsidRPr="007234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…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C6CC3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1685374E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0FA7633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2396BB9B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7F5BC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74CAB232" w14:textId="77777777" w:rsidTr="00F44284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00949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</w:p>
          <w:p w14:paraId="35E0E70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C93AD" w14:textId="77777777" w:rsidR="00A909D2" w:rsidRPr="007234F7" w:rsidRDefault="00535728" w:rsidP="00E271E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na agwo ukwara nta si</w:t>
            </w:r>
            <w:r w:rsidR="00111A6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a</w:t>
            </w:r>
            <w:r w:rsidR="00E271E5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anu agwo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D89FEEE" w14:textId="77777777" w:rsidR="00535728" w:rsidRPr="007234F7" w:rsidRDefault="00535728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…..</w:t>
            </w:r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4205DB4F" w14:textId="77777777" w:rsidR="00535728" w:rsidRPr="007234F7" w:rsidRDefault="00535728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………</w:t>
            </w:r>
            <w:r w:rsidRPr="007234F7">
              <w:rPr>
                <w:rFonts w:ascii="Arial" w:hAnsi="Arial" w:cs="Arial"/>
              </w:rPr>
              <w:t>……………………………………</w:t>
            </w:r>
          </w:p>
          <w:p w14:paraId="75BB4049" w14:textId="77777777" w:rsidR="00A909D2" w:rsidRPr="007234F7" w:rsidRDefault="00535728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aghi m</w:t>
            </w:r>
            <w:r w:rsidRPr="007234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…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E2183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6C787521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64326B52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7D4C1E33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F7C91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7C8FB68A" w14:textId="77777777" w:rsidTr="00F44284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31B2E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686A9" w14:textId="77777777" w:rsidR="00A909D2" w:rsidRPr="007234F7" w:rsidRDefault="004A2DDF" w:rsidP="00E271E5">
            <w:pPr>
              <w:rPr>
                <w:rFonts w:ascii="Arial" w:eastAsia="SimSun" w:hAnsi="Arial" w:cs="Arial"/>
                <w:bCs/>
              </w:rPr>
            </w:pPr>
            <w:r>
              <w:rPr>
                <w:rFonts w:ascii="Arial" w:eastAsia="SimSun" w:hAnsi="Arial" w:cs="Arial"/>
                <w:bCs/>
              </w:rPr>
              <w:t>Kedu etu kasi mma esi agwo ukwara nta si na</w:t>
            </w:r>
            <w:r w:rsidR="00E271E5">
              <w:rPr>
                <w:rFonts w:ascii="Arial" w:eastAsia="SimSun" w:hAnsi="Arial" w:cs="Arial"/>
                <w:bCs/>
              </w:rPr>
              <w:t>-</w:t>
            </w:r>
            <w:r>
              <w:rPr>
                <w:rFonts w:ascii="Arial" w:eastAsia="SimSun" w:hAnsi="Arial" w:cs="Arial"/>
                <w:bCs/>
              </w:rPr>
              <w:t>anu</w:t>
            </w:r>
            <w:r w:rsidR="00A909D2" w:rsidRPr="007234F7">
              <w:rPr>
                <w:rFonts w:ascii="Arial" w:eastAsia="SimSun" w:hAnsi="Arial" w:cs="Arial"/>
                <w:bCs/>
              </w:rPr>
              <w:t>?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60F8B7CA" w14:textId="77777777" w:rsidR="00A909D2" w:rsidRPr="007234F7" w:rsidRDefault="004A2DDF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bia oyibo………</w:t>
            </w:r>
            <w:r w:rsidR="00A909D2">
              <w:rPr>
                <w:rFonts w:ascii="Arial" w:hAnsi="Arial" w:cs="Arial"/>
              </w:rPr>
              <w:t>………</w:t>
            </w:r>
            <w:r w:rsidR="00A909D2" w:rsidRPr="007234F7">
              <w:rPr>
                <w:rFonts w:ascii="Arial" w:hAnsi="Arial" w:cs="Arial"/>
              </w:rPr>
              <w:t>……………………</w:t>
            </w:r>
          </w:p>
          <w:p w14:paraId="40AFBBA4" w14:textId="77777777" w:rsidR="00A909D2" w:rsidRPr="007234F7" w:rsidRDefault="004A2DDF" w:rsidP="00F44284">
            <w:pPr>
              <w:tabs>
                <w:tab w:val="right" w:leader="dot" w:pos="308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bia Igbo…………..</w:t>
            </w:r>
            <w:r w:rsidR="00A909D2">
              <w:rPr>
                <w:rFonts w:ascii="Arial" w:hAnsi="Arial" w:cs="Arial"/>
              </w:rPr>
              <w:t>……..</w:t>
            </w:r>
            <w:r w:rsidR="00A909D2" w:rsidRPr="007234F7">
              <w:rPr>
                <w:rFonts w:ascii="Arial" w:hAnsi="Arial" w:cs="Arial"/>
              </w:rPr>
              <w:t>………………..</w:t>
            </w:r>
          </w:p>
          <w:p w14:paraId="30BE54B3" w14:textId="77777777" w:rsidR="00A909D2" w:rsidRPr="007234F7" w:rsidRDefault="004A2DDF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ere….</w:t>
            </w:r>
            <w:r w:rsidR="00A909D2" w:rsidRPr="007234F7">
              <w:rPr>
                <w:rFonts w:ascii="Arial" w:hAnsi="Arial" w:cs="Arial"/>
              </w:rPr>
              <w:t>………………………………………</w:t>
            </w:r>
          </w:p>
          <w:p w14:paraId="10C433DE" w14:textId="77777777" w:rsidR="00A909D2" w:rsidRPr="007234F7" w:rsidRDefault="004A2DDF" w:rsidP="00F44284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i ozo</w:t>
            </w:r>
            <w:r w:rsidR="00A909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kowaa</w:t>
            </w:r>
            <w:r w:rsidR="00A909D2">
              <w:rPr>
                <w:rFonts w:ascii="Arial" w:hAnsi="Arial" w:cs="Arial"/>
              </w:rPr>
              <w:t>)……………………</w:t>
            </w:r>
            <w:r w:rsidR="00A909D2" w:rsidRPr="007234F7">
              <w:rPr>
                <w:rFonts w:ascii="Arial" w:hAnsi="Arial" w:cs="Arial"/>
              </w:rPr>
              <w:t>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68125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5E955CCE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2316280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240B2CB4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  <w:p w14:paraId="5BBEAEC9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4341B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  <w:tr w:rsidR="00A909D2" w:rsidRPr="007234F7" w14:paraId="6406C8C9" w14:textId="77777777" w:rsidTr="00F44284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AB7F5" w14:textId="77777777" w:rsidR="00A909D2" w:rsidRPr="007234F7" w:rsidRDefault="00A909D2" w:rsidP="00F44284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FF42B" w14:textId="77777777" w:rsidR="00A909D2" w:rsidRPr="007234F7" w:rsidRDefault="004A2DDF" w:rsidP="00F442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gwo ukwara nta bu</w:t>
            </w:r>
            <w:r w:rsidR="00E271E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a nkiti</w:t>
            </w:r>
          </w:p>
          <w:p w14:paraId="4D56D802" w14:textId="77777777" w:rsidR="00A909D2" w:rsidRPr="007234F7" w:rsidRDefault="00A909D2" w:rsidP="00F44284">
            <w:pPr>
              <w:rPr>
                <w:rFonts w:ascii="Arial" w:eastAsia="SimSun" w:hAnsi="Arial" w:cs="Arial"/>
                <w:bCs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7A99C05" w14:textId="77777777" w:rsidR="004A2DDF" w:rsidRPr="007234F7" w:rsidRDefault="004A2DDF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…..</w:t>
            </w:r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60D336BE" w14:textId="77777777" w:rsidR="004A2DDF" w:rsidRPr="007234F7" w:rsidRDefault="004A2DDF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………</w:t>
            </w:r>
            <w:r w:rsidRPr="007234F7">
              <w:rPr>
                <w:rFonts w:ascii="Arial" w:hAnsi="Arial" w:cs="Arial"/>
              </w:rPr>
              <w:t>……………………………………</w:t>
            </w:r>
          </w:p>
          <w:p w14:paraId="21E80971" w14:textId="77777777" w:rsidR="00A909D2" w:rsidRPr="007234F7" w:rsidRDefault="004A2DDF" w:rsidP="00F44284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aghi m</w:t>
            </w:r>
            <w:r w:rsidRPr="007234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…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EF589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</w:p>
          <w:p w14:paraId="01DE7F89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FCF5A6C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60CCCF28" w14:textId="77777777" w:rsidR="00A909D2" w:rsidRPr="007234F7" w:rsidRDefault="00A909D2" w:rsidP="00F44284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40DEB" w14:textId="77777777" w:rsidR="00A909D2" w:rsidRPr="007234F7" w:rsidRDefault="00A909D2" w:rsidP="00F44284">
            <w:pPr>
              <w:rPr>
                <w:rFonts w:ascii="Arial" w:hAnsi="Arial" w:cs="Arial"/>
              </w:rPr>
            </w:pPr>
          </w:p>
        </w:tc>
      </w:tr>
    </w:tbl>
    <w:p w14:paraId="7351ADBE" w14:textId="77777777" w:rsidR="00A909D2" w:rsidRPr="007234F7" w:rsidRDefault="00A909D2" w:rsidP="00A909D2">
      <w:pPr>
        <w:rPr>
          <w:rFonts w:ascii="Arial" w:hAnsi="Arial" w:cs="Arial"/>
        </w:rPr>
      </w:pPr>
    </w:p>
    <w:p w14:paraId="1F83535A" w14:textId="77777777" w:rsidR="00A909D2" w:rsidRPr="007234F7" w:rsidRDefault="00A909D2" w:rsidP="00A909D2">
      <w:pPr>
        <w:rPr>
          <w:rFonts w:ascii="Arial" w:hAnsi="Arial" w:cs="Arial"/>
          <w:b/>
        </w:rPr>
      </w:pPr>
    </w:p>
    <w:p w14:paraId="0C216AF5" w14:textId="77777777" w:rsidR="00A909D2" w:rsidRPr="007234F7" w:rsidRDefault="00A909D2" w:rsidP="00A909D2">
      <w:pPr>
        <w:rPr>
          <w:rFonts w:ascii="Arial" w:hAnsi="Arial" w:cs="Arial"/>
          <w:b/>
        </w:rPr>
      </w:pPr>
    </w:p>
    <w:p w14:paraId="7910E283" w14:textId="77777777" w:rsidR="00A909D2" w:rsidRPr="007234F7" w:rsidRDefault="00A909D2" w:rsidP="00A909D2">
      <w:pPr>
        <w:rPr>
          <w:rFonts w:ascii="Arial" w:hAnsi="Arial" w:cs="Arial"/>
          <w:b/>
        </w:rPr>
      </w:pPr>
    </w:p>
    <w:p w14:paraId="17CEAD8F" w14:textId="77777777" w:rsidR="00930CAF" w:rsidRDefault="00930CAF" w:rsidP="00A909D2">
      <w:pPr>
        <w:rPr>
          <w:rFonts w:ascii="Arial" w:hAnsi="Arial" w:cs="Arial"/>
          <w:b/>
        </w:rPr>
      </w:pPr>
    </w:p>
    <w:p w14:paraId="6EE50510" w14:textId="77777777" w:rsidR="00930CAF" w:rsidRDefault="00930CAF" w:rsidP="00A909D2">
      <w:pPr>
        <w:rPr>
          <w:rFonts w:ascii="Arial" w:hAnsi="Arial" w:cs="Arial"/>
          <w:b/>
        </w:rPr>
      </w:pPr>
    </w:p>
    <w:p w14:paraId="630026E7" w14:textId="77777777" w:rsidR="00A909D2" w:rsidRPr="007234F7" w:rsidRDefault="004A2DDF" w:rsidP="00A909D2">
      <w:pPr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lastRenderedPageBreak/>
        <w:t>Agba</w:t>
      </w:r>
      <w:r w:rsidR="00A909D2" w:rsidRPr="007234F7">
        <w:rPr>
          <w:rFonts w:ascii="Arial" w:hAnsi="Arial" w:cs="Arial"/>
          <w:b/>
        </w:rPr>
        <w:t xml:space="preserve"> C</w:t>
      </w:r>
      <w:r>
        <w:rPr>
          <w:rFonts w:ascii="Arial" w:hAnsi="Arial" w:cs="Arial"/>
          <w:b/>
        </w:rPr>
        <w:t>H</w:t>
      </w:r>
      <w:r w:rsidR="00A909D2" w:rsidRPr="007234F7">
        <w:rPr>
          <w:rFonts w:ascii="Arial" w:hAnsi="Arial" w:cs="Arial"/>
          <w:b/>
        </w:rPr>
        <w:t xml:space="preserve">:  </w:t>
      </w:r>
      <w:r>
        <w:rPr>
          <w:rFonts w:ascii="Arial" w:hAnsi="Arial" w:cs="Arial"/>
          <w:b/>
        </w:rPr>
        <w:t>OMUME NA EGBOCHI UKWARA NTA SI NA ANU</w:t>
      </w:r>
    </w:p>
    <w:tbl>
      <w:tblPr>
        <w:tblpPr w:leftFromText="180" w:rightFromText="180" w:vertAnchor="text" w:tblpX="-212" w:tblpY="1"/>
        <w:tblOverlap w:val="never"/>
        <w:tblW w:w="10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080" w:firstRow="0" w:lastRow="0" w:firstColumn="1" w:lastColumn="0" w:noHBand="0" w:noVBand="0"/>
      </w:tblPr>
      <w:tblGrid>
        <w:gridCol w:w="853"/>
        <w:gridCol w:w="3420"/>
        <w:gridCol w:w="4097"/>
        <w:gridCol w:w="900"/>
        <w:gridCol w:w="1048"/>
      </w:tblGrid>
      <w:tr w:rsidR="00AC670B" w:rsidRPr="007234F7" w14:paraId="6A32466D" w14:textId="77777777" w:rsidTr="00930CAF">
        <w:trPr>
          <w:trHeight w:val="28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7E161EF" w14:textId="77777777" w:rsidR="00AC670B" w:rsidRPr="007234F7" w:rsidRDefault="00AC670B" w:rsidP="00930CAF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USORO AJUJU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C76C486" w14:textId="77777777" w:rsidR="00AC670B" w:rsidRPr="007234F7" w:rsidRDefault="00AC670B" w:rsidP="00930CAF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JUJU DI MKPA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335E1316" w14:textId="77777777" w:rsidR="00AC670B" w:rsidRPr="007234F7" w:rsidRDefault="00AC670B" w:rsidP="00930CAF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ZIZA NA USOR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B0EF4A1" w14:textId="77777777" w:rsidR="00AC670B" w:rsidRPr="007234F7" w:rsidRDefault="00AC670B" w:rsidP="00930CAF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KAR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58" w:type="dxa"/>
              <w:bottom w:w="0" w:type="dxa"/>
              <w:right w:w="86" w:type="dxa"/>
            </w:tcMar>
          </w:tcPr>
          <w:p w14:paraId="47CBA2D3" w14:textId="77777777" w:rsidR="00AC670B" w:rsidRPr="007234F7" w:rsidRDefault="00AC670B" w:rsidP="00930CAF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MA</w:t>
            </w:r>
            <w:r w:rsidR="00930CAF">
              <w:rPr>
                <w:rFonts w:ascii="Arial" w:hAnsi="Arial" w:cs="Arial"/>
                <w:bCs/>
                <w:sz w:val="20"/>
              </w:rPr>
              <w:t>FERE</w:t>
            </w:r>
          </w:p>
        </w:tc>
      </w:tr>
      <w:tr w:rsidR="00A909D2" w:rsidRPr="007234F7" w14:paraId="79DAC428" w14:textId="77777777" w:rsidTr="00930CAF">
        <w:trPr>
          <w:trHeight w:val="405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4B245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7BF69" w14:textId="77777777" w:rsidR="00A909D2" w:rsidRPr="007234F7" w:rsidRDefault="00CE1B1E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Kedu ka isi egboch </w:t>
            </w:r>
            <w:r w:rsidR="00D972F9">
              <w:rPr>
                <w:rFonts w:ascii="Arial" w:hAnsi="Arial" w:cs="Arial"/>
                <w:color w:val="000000"/>
              </w:rPr>
              <w:t xml:space="preserve">onwegi </w:t>
            </w:r>
            <w:r>
              <w:rPr>
                <w:rFonts w:ascii="Arial" w:hAnsi="Arial" w:cs="Arial"/>
                <w:color w:val="000000"/>
              </w:rPr>
              <w:t>ibuta oria ukwara nta si na ehi</w:t>
            </w:r>
            <w:r w:rsidR="00A909D2" w:rsidRPr="007234F7">
              <w:rPr>
                <w:rFonts w:ascii="Arial" w:hAnsi="Arial" w:cs="Arial"/>
                <w:color w:val="000000"/>
              </w:rPr>
              <w:t>?</w:t>
            </w:r>
          </w:p>
          <w:p w14:paraId="0C76D76B" w14:textId="77777777" w:rsidR="00A909D2" w:rsidRPr="007234F7" w:rsidRDefault="00A909D2" w:rsidP="00930CA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632E728" w14:textId="77777777" w:rsidR="00A909D2" w:rsidRPr="007234F7" w:rsidRDefault="00CE1B1E" w:rsidP="00930CAF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gba ogu mgbochi </w:t>
            </w:r>
            <w:r w:rsidR="00A909D2">
              <w:rPr>
                <w:rFonts w:ascii="Arial" w:hAnsi="Arial" w:cs="Arial"/>
                <w:color w:val="000000"/>
              </w:rPr>
              <w:t xml:space="preserve">BCG </w:t>
            </w:r>
            <w:r w:rsidR="00A909D2" w:rsidRPr="007234F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Lele ma ogbara ya</w:t>
            </w:r>
            <w:r w:rsidR="00A909D2" w:rsidRPr="007234F7">
              <w:rPr>
                <w:rFonts w:ascii="Arial" w:hAnsi="Arial" w:cs="Arial"/>
                <w:color w:val="000000"/>
              </w:rPr>
              <w:t>)</w:t>
            </w:r>
            <w:r w:rsidR="00A909D2">
              <w:rPr>
                <w:rFonts w:ascii="Arial" w:hAnsi="Arial" w:cs="Arial"/>
                <w:color w:val="000000"/>
              </w:rPr>
              <w:t>……………………………………</w:t>
            </w:r>
            <w:r w:rsidR="00D972F9">
              <w:rPr>
                <w:rFonts w:ascii="Arial" w:hAnsi="Arial" w:cs="Arial"/>
                <w:color w:val="000000"/>
              </w:rPr>
              <w:t>……</w:t>
            </w:r>
            <w:r w:rsidR="00A909D2">
              <w:rPr>
                <w:rFonts w:ascii="Arial" w:hAnsi="Arial" w:cs="Arial"/>
                <w:color w:val="000000"/>
              </w:rPr>
              <w:t>….</w:t>
            </w:r>
          </w:p>
          <w:p w14:paraId="29DAC7B8" w14:textId="77777777" w:rsidR="00A909D2" w:rsidRPr="007234F7" w:rsidRDefault="00CE1B1E" w:rsidP="00930CAF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 m azuru ogu agwo onwe m</w:t>
            </w:r>
            <w:r w:rsidR="00A909D2">
              <w:rPr>
                <w:rFonts w:ascii="Arial" w:hAnsi="Arial" w:cs="Arial"/>
                <w:color w:val="000000"/>
              </w:rPr>
              <w:t>………</w:t>
            </w:r>
            <w:r w:rsidR="00D972F9">
              <w:rPr>
                <w:rFonts w:ascii="Arial" w:hAnsi="Arial" w:cs="Arial"/>
                <w:color w:val="000000"/>
              </w:rPr>
              <w:t>..</w:t>
            </w:r>
            <w:r w:rsidR="00A909D2">
              <w:rPr>
                <w:rFonts w:ascii="Arial" w:hAnsi="Arial" w:cs="Arial"/>
                <w:color w:val="000000"/>
              </w:rPr>
              <w:t>….</w:t>
            </w:r>
          </w:p>
          <w:p w14:paraId="492C9DAF" w14:textId="77777777" w:rsidR="00A909D2" w:rsidRPr="007234F7" w:rsidRDefault="00CE1B1E" w:rsidP="00930CAF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ji m mkporogu na mkpa a</w:t>
            </w:r>
            <w:r w:rsidR="00D972F9">
              <w:rPr>
                <w:rFonts w:ascii="Arial" w:hAnsi="Arial" w:cs="Arial"/>
                <w:color w:val="000000"/>
              </w:rPr>
              <w:t>kwukwo</w:t>
            </w:r>
            <w:r w:rsidR="00A909D2">
              <w:rPr>
                <w:rFonts w:ascii="Arial" w:hAnsi="Arial" w:cs="Arial"/>
                <w:color w:val="000000"/>
              </w:rPr>
              <w:t>……….</w:t>
            </w:r>
          </w:p>
          <w:p w14:paraId="4FAA131F" w14:textId="77777777" w:rsidR="00A909D2" w:rsidRPr="007234F7" w:rsidRDefault="00CE1B1E" w:rsidP="00930CAF">
            <w:pPr>
              <w:tabs>
                <w:tab w:val="right" w:leader="dot" w:pos="308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kpere</w:t>
            </w:r>
            <w:r w:rsidR="00A909D2">
              <w:rPr>
                <w:rFonts w:ascii="Arial" w:hAnsi="Arial" w:cs="Arial"/>
                <w:color w:val="000000"/>
              </w:rPr>
              <w:t>…………………………</w:t>
            </w:r>
            <w:r w:rsidR="00D972F9">
              <w:rPr>
                <w:rFonts w:ascii="Arial" w:hAnsi="Arial" w:cs="Arial"/>
                <w:color w:val="000000"/>
              </w:rPr>
              <w:t>….</w:t>
            </w:r>
            <w:r w:rsidR="00A909D2">
              <w:rPr>
                <w:rFonts w:ascii="Arial" w:hAnsi="Arial" w:cs="Arial"/>
                <w:color w:val="000000"/>
              </w:rPr>
              <w:t>………</w:t>
            </w:r>
            <w:r w:rsidR="00D972F9">
              <w:rPr>
                <w:rFonts w:ascii="Arial" w:hAnsi="Arial" w:cs="Arial"/>
                <w:color w:val="000000"/>
              </w:rPr>
              <w:t>…</w:t>
            </w:r>
          </w:p>
          <w:p w14:paraId="4AAC7037" w14:textId="77777777" w:rsidR="00A909D2" w:rsidRPr="007234F7" w:rsidRDefault="00A909D2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9D3A8" w14:textId="77777777" w:rsidR="00A909D2" w:rsidRDefault="00A909D2" w:rsidP="00930CAF">
            <w:pPr>
              <w:rPr>
                <w:rFonts w:ascii="Arial" w:eastAsia="SimSun" w:hAnsi="Arial" w:cs="Arial"/>
              </w:rPr>
            </w:pPr>
          </w:p>
          <w:p w14:paraId="1519C088" w14:textId="77777777" w:rsidR="00A909D2" w:rsidRDefault="00A909D2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</w:t>
            </w:r>
          </w:p>
          <w:p w14:paraId="17FBD57C" w14:textId="77777777" w:rsidR="00A909D2" w:rsidRDefault="00A909D2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2</w:t>
            </w:r>
          </w:p>
          <w:p w14:paraId="3339B2BD" w14:textId="77777777" w:rsidR="00A909D2" w:rsidRDefault="00A909D2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3</w:t>
            </w:r>
          </w:p>
          <w:p w14:paraId="478ADB72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175A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</w:tc>
      </w:tr>
      <w:tr w:rsidR="00A909D2" w:rsidRPr="007234F7" w14:paraId="64700D94" w14:textId="77777777" w:rsidTr="00930CAF">
        <w:trPr>
          <w:trHeight w:val="405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4197B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273B4" w14:textId="77777777" w:rsidR="00A909D2" w:rsidRPr="007234F7" w:rsidRDefault="00CE1B1E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ighi m anu mmiri ara ehi esighi na oku</w:t>
            </w:r>
          </w:p>
          <w:p w14:paraId="03CD891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F1058B8" w14:textId="77777777" w:rsidR="00A909D2" w:rsidRPr="007234F7" w:rsidRDefault="00CE1B1E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="00D972F9">
              <w:rPr>
                <w:rFonts w:ascii="Arial" w:hAnsi="Arial" w:cs="Arial"/>
              </w:rPr>
              <w:t>…..</w:t>
            </w:r>
            <w:r w:rsidR="00A909D2" w:rsidRPr="007234F7">
              <w:rPr>
                <w:rFonts w:ascii="Arial" w:hAnsi="Arial" w:cs="Arial"/>
              </w:rPr>
              <w:t>……………………………………</w:t>
            </w:r>
          </w:p>
          <w:p w14:paraId="31287B3D" w14:textId="77777777" w:rsidR="00A909D2" w:rsidRPr="007234F7" w:rsidRDefault="00CE1B1E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="00A909D2" w:rsidRPr="007234F7">
              <w:rPr>
                <w:rFonts w:ascii="Arial" w:hAnsi="Arial" w:cs="Arial"/>
              </w:rPr>
              <w:t>……………………………………….</w:t>
            </w:r>
          </w:p>
          <w:p w14:paraId="790C9851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C4E5D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6B97383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3E474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</w:tc>
      </w:tr>
      <w:tr w:rsidR="00A909D2" w:rsidRPr="007234F7" w14:paraId="1D548BF3" w14:textId="77777777" w:rsidTr="00930CAF">
        <w:trPr>
          <w:trHeight w:val="99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5E5FF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52B72" w14:textId="77777777" w:rsidR="00A909D2" w:rsidRPr="007234F7" w:rsidRDefault="00CE1B1E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Kedu ihe </w:t>
            </w:r>
            <w:r w:rsidR="00D972F9">
              <w:rPr>
                <w:rFonts w:ascii="Arial" w:hAnsi="Arial" w:cs="Arial"/>
                <w:color w:val="000000"/>
              </w:rPr>
              <w:t xml:space="preserve">I </w:t>
            </w:r>
            <w:r>
              <w:rPr>
                <w:rFonts w:ascii="Arial" w:hAnsi="Arial" w:cs="Arial"/>
                <w:color w:val="000000"/>
              </w:rPr>
              <w:t>na</w:t>
            </w:r>
            <w:r w:rsidR="00D972F9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eme mgbe ichoputara na ehi gi</w:t>
            </w:r>
            <w:r w:rsidR="00D972F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were ukwara nta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? </w:t>
            </w:r>
          </w:p>
          <w:p w14:paraId="5F309D0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</w:tcPr>
          <w:p w14:paraId="67046BCE" w14:textId="77777777" w:rsidR="00A909D2" w:rsidRPr="007234F7" w:rsidRDefault="00CE1B1E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Ree ya n’ ahia</w:t>
            </w:r>
            <w:r w:rsidR="00A909D2" w:rsidRPr="007234F7">
              <w:rPr>
                <w:rFonts w:ascii="Arial" w:eastAsia="SimSun" w:hAnsi="Arial" w:cs="Arial"/>
              </w:rPr>
              <w:t>………………</w:t>
            </w:r>
            <w:r w:rsidR="00D972F9">
              <w:rPr>
                <w:rFonts w:ascii="Arial" w:eastAsia="SimSun" w:hAnsi="Arial" w:cs="Arial"/>
              </w:rPr>
              <w:t>….</w:t>
            </w:r>
            <w:r w:rsidR="00A909D2" w:rsidRPr="007234F7">
              <w:rPr>
                <w:rFonts w:ascii="Arial" w:eastAsia="SimSun" w:hAnsi="Arial" w:cs="Arial"/>
              </w:rPr>
              <w:t>…………</w:t>
            </w:r>
          </w:p>
          <w:p w14:paraId="2FA8B75F" w14:textId="77777777" w:rsidR="00A909D2" w:rsidRPr="007234F7" w:rsidRDefault="00CE1B1E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Gbuo ma </w:t>
            </w:r>
            <w:r w:rsidR="00D972F9">
              <w:rPr>
                <w:rFonts w:ascii="Arial" w:eastAsia="SimSun" w:hAnsi="Arial" w:cs="Arial"/>
              </w:rPr>
              <w:t>l</w:t>
            </w:r>
            <w:r>
              <w:rPr>
                <w:rFonts w:ascii="Arial" w:eastAsia="SimSun" w:hAnsi="Arial" w:cs="Arial"/>
              </w:rPr>
              <w:t>ie ya</w:t>
            </w:r>
            <w:r w:rsidR="00D972F9">
              <w:rPr>
                <w:rFonts w:ascii="Arial" w:eastAsia="SimSun" w:hAnsi="Arial" w:cs="Arial"/>
              </w:rPr>
              <w:t xml:space="preserve"> na-ala </w:t>
            </w:r>
            <w:r w:rsidR="00A909D2" w:rsidRPr="007234F7">
              <w:rPr>
                <w:rFonts w:ascii="Arial" w:eastAsia="SimSun" w:hAnsi="Arial" w:cs="Arial"/>
              </w:rPr>
              <w:t>……………………</w:t>
            </w:r>
          </w:p>
          <w:p w14:paraId="768F82D0" w14:textId="77777777" w:rsidR="00A909D2" w:rsidRPr="007234F7" w:rsidRDefault="00CE1B1E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Gbuo ma rie ya na be m</w:t>
            </w:r>
            <w:r w:rsidR="00D972F9">
              <w:rPr>
                <w:rFonts w:ascii="Arial" w:eastAsia="SimSun" w:hAnsi="Arial" w:cs="Arial"/>
              </w:rPr>
              <w:t>……..</w:t>
            </w:r>
            <w:r>
              <w:rPr>
                <w:rFonts w:ascii="Arial" w:eastAsia="SimSun" w:hAnsi="Arial" w:cs="Arial"/>
              </w:rPr>
              <w:t>…….</w:t>
            </w:r>
            <w:r w:rsidR="00A909D2" w:rsidRPr="007234F7">
              <w:rPr>
                <w:rFonts w:ascii="Arial" w:eastAsia="SimSun" w:hAnsi="Arial" w:cs="Arial"/>
              </w:rPr>
              <w:t>……..</w:t>
            </w:r>
          </w:p>
          <w:p w14:paraId="7A9A5474" w14:textId="77777777" w:rsidR="00A909D2" w:rsidRPr="007234F7" w:rsidRDefault="00CE1B1E" w:rsidP="00930CA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Ndi ozo</w:t>
            </w:r>
            <w:r w:rsidR="00A909D2" w:rsidRPr="007234F7">
              <w:rPr>
                <w:rFonts w:ascii="Arial" w:eastAsia="SimSun" w:hAnsi="Arial" w:cs="Arial"/>
              </w:rPr>
              <w:t xml:space="preserve"> (</w:t>
            </w:r>
            <w:r>
              <w:rPr>
                <w:rFonts w:ascii="Arial" w:eastAsia="SimSun" w:hAnsi="Arial" w:cs="Arial"/>
              </w:rPr>
              <w:t>kowaa</w:t>
            </w:r>
            <w:r w:rsidR="00A909D2" w:rsidRPr="007234F7">
              <w:rPr>
                <w:rFonts w:ascii="Arial" w:eastAsia="SimSun" w:hAnsi="Arial" w:cs="Arial"/>
              </w:rPr>
              <w:t>)……………</w:t>
            </w:r>
            <w:r w:rsidR="00D972F9">
              <w:rPr>
                <w:rFonts w:ascii="Arial" w:eastAsia="SimSun" w:hAnsi="Arial" w:cs="Arial"/>
              </w:rPr>
              <w:t>…..</w:t>
            </w:r>
            <w:r w:rsidR="00A909D2" w:rsidRPr="007234F7">
              <w:rPr>
                <w:rFonts w:ascii="Arial" w:eastAsia="SimSun" w:hAnsi="Arial" w:cs="Arial"/>
              </w:rPr>
              <w:t>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6DFC1" w14:textId="77777777" w:rsidR="00A909D2" w:rsidRPr="007234F7" w:rsidRDefault="00A909D2" w:rsidP="00930CAF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55E29B18" w14:textId="77777777" w:rsidR="00A909D2" w:rsidRPr="007234F7" w:rsidRDefault="00A909D2" w:rsidP="00930CAF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7164D975" w14:textId="77777777" w:rsidR="00A909D2" w:rsidRPr="007234F7" w:rsidRDefault="00A909D2" w:rsidP="00930CAF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  <w:p w14:paraId="44F7535E" w14:textId="77777777" w:rsidR="00A909D2" w:rsidRPr="007234F7" w:rsidRDefault="00A909D2" w:rsidP="00930CAF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60C59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58F94205" w14:textId="77777777" w:rsidTr="00930CAF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9A60B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3D9BF" w14:textId="77777777" w:rsidR="00A909D2" w:rsidRPr="007234F7" w:rsidRDefault="008E78F5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 m akpo dokita anu m</w:t>
            </w:r>
            <w:r w:rsidR="00D972F9"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</w:rPr>
              <w:t>be obu</w:t>
            </w:r>
            <w:r w:rsidR="00D972F9">
              <w:rPr>
                <w:rFonts w:ascii="Arial" w:hAnsi="Arial" w:cs="Arial"/>
                <w:color w:val="000000"/>
              </w:rPr>
              <w:t>l</w:t>
            </w:r>
            <w:r>
              <w:rPr>
                <w:rFonts w:ascii="Arial" w:hAnsi="Arial" w:cs="Arial"/>
                <w:color w:val="000000"/>
              </w:rPr>
              <w:t>a m choputara ukw</w:t>
            </w:r>
            <w:r w:rsidR="00D972F9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ra nta na ehi m mgbe odi ndu ma obu mgbe onwuru anwu</w:t>
            </w:r>
          </w:p>
          <w:p w14:paraId="04B567DB" w14:textId="77777777" w:rsidR="00A909D2" w:rsidRPr="007234F7" w:rsidRDefault="00A909D2" w:rsidP="00930CA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3E5DEC97" w14:textId="77777777" w:rsidR="00A909D2" w:rsidRPr="007234F7" w:rsidRDefault="008E78F5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Eee</w:t>
            </w:r>
            <w:r w:rsidR="00D972F9">
              <w:rPr>
                <w:rFonts w:ascii="Arial" w:hAnsi="Arial" w:cs="Arial"/>
              </w:rPr>
              <w:t>..</w:t>
            </w:r>
            <w:proofErr w:type="gramEnd"/>
            <w:r w:rsidR="00A909D2" w:rsidRPr="007234F7">
              <w:rPr>
                <w:rFonts w:ascii="Arial" w:hAnsi="Arial" w:cs="Arial"/>
              </w:rPr>
              <w:t>………………………………………</w:t>
            </w:r>
          </w:p>
          <w:p w14:paraId="344A20E4" w14:textId="77777777" w:rsidR="00A909D2" w:rsidRPr="007234F7" w:rsidRDefault="008E78F5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="00A909D2" w:rsidRPr="007234F7">
              <w:rPr>
                <w:rFonts w:ascii="Arial" w:hAnsi="Arial" w:cs="Arial"/>
              </w:rPr>
              <w:t>……………………………………….</w:t>
            </w:r>
          </w:p>
          <w:p w14:paraId="1ADCA1F9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E8A7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0352321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7C3A5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7197CB02" w14:textId="77777777" w:rsidTr="00930CAF">
        <w:trPr>
          <w:trHeight w:val="550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6A9AC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823AC" w14:textId="77777777" w:rsidR="00A909D2" w:rsidRPr="007234F7" w:rsidRDefault="008E78F5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 m ahapu dokito anu ka olelee anu m nke oma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FCD3E72" w14:textId="77777777" w:rsidR="00001D06" w:rsidRPr="007234F7" w:rsidRDefault="00001D06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Pr="007234F7">
              <w:rPr>
                <w:rFonts w:ascii="Arial" w:hAnsi="Arial" w:cs="Arial"/>
              </w:rPr>
              <w:t>…</w:t>
            </w:r>
            <w:r w:rsidR="00D972F9">
              <w:rPr>
                <w:rFonts w:ascii="Arial" w:hAnsi="Arial" w:cs="Arial"/>
              </w:rPr>
              <w:t>..</w:t>
            </w:r>
            <w:r w:rsidRPr="007234F7">
              <w:rPr>
                <w:rFonts w:ascii="Arial" w:hAnsi="Arial" w:cs="Arial"/>
              </w:rPr>
              <w:t>……………………………………</w:t>
            </w:r>
          </w:p>
          <w:p w14:paraId="7FE187C2" w14:textId="77777777" w:rsidR="00001D06" w:rsidRPr="007234F7" w:rsidRDefault="00001D06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Pr="007234F7">
              <w:rPr>
                <w:rFonts w:ascii="Arial" w:hAnsi="Arial" w:cs="Arial"/>
              </w:rPr>
              <w:t>……………………………………….</w:t>
            </w:r>
          </w:p>
          <w:p w14:paraId="0A22107F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F84B8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34F3639B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10633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2FAF3093" w14:textId="77777777" w:rsidTr="00930CAF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40EED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D7609" w14:textId="77777777" w:rsidR="00A909D2" w:rsidRPr="007234F7" w:rsidRDefault="007C38C8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 m eyi akpa na aka mgbe obula m choro ikpochapu nsi ehi m</w:t>
            </w:r>
          </w:p>
          <w:p w14:paraId="4B360C3D" w14:textId="77777777" w:rsidR="00A909D2" w:rsidRPr="007234F7" w:rsidRDefault="00A909D2" w:rsidP="00930CA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380593F" w14:textId="77777777" w:rsidR="007C38C8" w:rsidRPr="007234F7" w:rsidRDefault="007C38C8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Eee</w:t>
            </w:r>
            <w:r w:rsidR="00D972F9">
              <w:rPr>
                <w:rFonts w:ascii="Arial" w:hAnsi="Arial" w:cs="Arial"/>
              </w:rPr>
              <w:t>..</w:t>
            </w:r>
            <w:proofErr w:type="gramEnd"/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1DECC4F8" w14:textId="77777777" w:rsidR="007C38C8" w:rsidRPr="007234F7" w:rsidRDefault="007C38C8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Pr="007234F7">
              <w:rPr>
                <w:rFonts w:ascii="Arial" w:hAnsi="Arial" w:cs="Arial"/>
              </w:rPr>
              <w:t>……………………………………….</w:t>
            </w:r>
          </w:p>
          <w:p w14:paraId="1F4D13F8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3DB92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0E0B5F0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8AA03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6D1ACA21" w14:textId="77777777" w:rsidTr="00930CAF">
        <w:trPr>
          <w:trHeight w:val="71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73810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EB4A6" w14:textId="77777777" w:rsidR="00A909D2" w:rsidRPr="007234F7" w:rsidRDefault="007C38C8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mu anu m nwere ulo nke</w:t>
            </w:r>
            <w:r w:rsidR="00D972F9">
              <w:rPr>
                <w:rFonts w:ascii="Arial" w:hAnsi="Arial" w:cs="Arial"/>
                <w:color w:val="000000"/>
              </w:rPr>
              <w:t xml:space="preserve"> ha</w:t>
            </w:r>
            <w:r>
              <w:rPr>
                <w:rFonts w:ascii="Arial" w:hAnsi="Arial" w:cs="Arial"/>
                <w:color w:val="000000"/>
              </w:rPr>
              <w:t xml:space="preserve"> iche na ebe m bi</w:t>
            </w:r>
          </w:p>
          <w:p w14:paraId="47452171" w14:textId="77777777" w:rsidR="00A909D2" w:rsidRPr="007234F7" w:rsidRDefault="00A909D2" w:rsidP="00930CA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220BD6C" w14:textId="77777777" w:rsidR="007C38C8" w:rsidRPr="007234F7" w:rsidRDefault="007C38C8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="00D972F9">
              <w:rPr>
                <w:rFonts w:ascii="Arial" w:hAnsi="Arial" w:cs="Arial"/>
              </w:rPr>
              <w:t>….</w:t>
            </w:r>
            <w:r w:rsidRPr="007234F7">
              <w:rPr>
                <w:rFonts w:ascii="Arial" w:hAnsi="Arial" w:cs="Arial"/>
              </w:rPr>
              <w:t>……………………………………</w:t>
            </w:r>
          </w:p>
          <w:p w14:paraId="7D0FBC1C" w14:textId="77777777" w:rsidR="007C38C8" w:rsidRPr="007234F7" w:rsidRDefault="007C38C8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Pr="007234F7">
              <w:rPr>
                <w:rFonts w:ascii="Arial" w:hAnsi="Arial" w:cs="Arial"/>
              </w:rPr>
              <w:t>……………………………………….</w:t>
            </w:r>
          </w:p>
          <w:p w14:paraId="5FB0833E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7D225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6E358924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B10A8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43C94E84" w14:textId="77777777" w:rsidTr="00930CAF">
        <w:trPr>
          <w:trHeight w:val="36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950AB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8</w:t>
            </w:r>
          </w:p>
          <w:p w14:paraId="4128938D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1637C" w14:textId="77777777" w:rsidR="00A909D2" w:rsidRPr="007234F7" w:rsidRDefault="007C38C8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edu ihe iga eme ma ichoputa na inwere ukwara nta esi na anu ebuta</w:t>
            </w:r>
            <w:r w:rsidR="00A909D2" w:rsidRPr="007234F7">
              <w:rPr>
                <w:rFonts w:ascii="Arial" w:hAnsi="Arial" w:cs="Arial"/>
                <w:color w:val="000000"/>
              </w:rPr>
              <w:t>?</w:t>
            </w:r>
          </w:p>
          <w:p w14:paraId="4C426F07" w14:textId="77777777" w:rsidR="00A909D2" w:rsidRPr="007234F7" w:rsidRDefault="00A909D2" w:rsidP="00930CA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2BAA375C" w14:textId="77777777" w:rsidR="00A909D2" w:rsidRPr="007234F7" w:rsidRDefault="00D972F9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a</w:t>
            </w:r>
            <w:r w:rsidR="00A8360D">
              <w:rPr>
                <w:rFonts w:ascii="Arial" w:hAnsi="Arial" w:cs="Arial"/>
              </w:rPr>
              <w:t xml:space="preserve"> ulo </w:t>
            </w:r>
            <w:r>
              <w:rPr>
                <w:rFonts w:ascii="Arial" w:hAnsi="Arial" w:cs="Arial"/>
              </w:rPr>
              <w:t xml:space="preserve">ogu </w:t>
            </w:r>
            <w:r w:rsidR="00A8360D">
              <w:rPr>
                <w:rFonts w:ascii="Arial" w:hAnsi="Arial" w:cs="Arial"/>
              </w:rPr>
              <w:t>ga nara ogu……..</w:t>
            </w:r>
            <w:r w:rsidR="00A909D2" w:rsidRPr="007234F7">
              <w:rPr>
                <w:rFonts w:ascii="Arial" w:hAnsi="Arial" w:cs="Arial"/>
              </w:rPr>
              <w:t>……………</w:t>
            </w:r>
          </w:p>
          <w:p w14:paraId="3C1A99C4" w14:textId="77777777" w:rsidR="00A909D2" w:rsidRPr="007234F7" w:rsidRDefault="00A8360D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aa na nke dibia Igbo nara ogu </w:t>
            </w:r>
            <w:r w:rsidR="00A909D2" w:rsidRPr="007234F7">
              <w:rPr>
                <w:rFonts w:ascii="Arial" w:hAnsi="Arial" w:cs="Arial"/>
              </w:rPr>
              <w:t>…………..</w:t>
            </w:r>
          </w:p>
          <w:p w14:paraId="6389C9C5" w14:textId="77777777" w:rsidR="00A909D2" w:rsidRPr="007234F7" w:rsidRDefault="00D972F9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a</w:t>
            </w:r>
            <w:r w:rsidR="00A8360D">
              <w:rPr>
                <w:rFonts w:ascii="Arial" w:hAnsi="Arial" w:cs="Arial"/>
              </w:rPr>
              <w:t xml:space="preserve"> ulo uka ekpere……</w:t>
            </w:r>
            <w:r w:rsidR="00A909D2" w:rsidRPr="007234F7">
              <w:rPr>
                <w:rFonts w:ascii="Arial" w:hAnsi="Arial" w:cs="Arial"/>
              </w:rPr>
              <w:t>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E750A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  <w:p w14:paraId="1DACDEBF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0BE9FE4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2ACBFEA6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4E385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36EC9813" w14:textId="77777777" w:rsidTr="00930CAF">
        <w:trPr>
          <w:trHeight w:val="553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5F8B2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276DD" w14:textId="77777777" w:rsidR="00A909D2" w:rsidRPr="007234F7" w:rsidRDefault="00A8360D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na m </w:t>
            </w:r>
            <w:r w:rsidR="00D972F9">
              <w:rPr>
                <w:rFonts w:ascii="Arial" w:hAnsi="Arial" w:cs="Arial"/>
                <w:color w:val="000000"/>
              </w:rPr>
              <w:t>aga</w:t>
            </w:r>
            <w:r>
              <w:rPr>
                <w:rFonts w:ascii="Arial" w:hAnsi="Arial" w:cs="Arial"/>
                <w:color w:val="000000"/>
              </w:rPr>
              <w:t xml:space="preserve"> ulo ogu oge obula i</w:t>
            </w:r>
            <w:r w:rsidR="00A909D2" w:rsidRPr="007234F7">
              <w:rPr>
                <w:rFonts w:ascii="Arial" w:hAnsi="Arial" w:cs="Arial"/>
                <w:color w:val="000000"/>
              </w:rPr>
              <w:t>I</w:t>
            </w:r>
            <w:r>
              <w:rPr>
                <w:rFonts w:ascii="Arial" w:hAnsi="Arial" w:cs="Arial"/>
                <w:color w:val="000000"/>
              </w:rPr>
              <w:t>e ka ahu di m</w:t>
            </w:r>
          </w:p>
          <w:p w14:paraId="7486F0F2" w14:textId="77777777" w:rsidR="00A909D2" w:rsidRPr="007234F7" w:rsidRDefault="00A909D2" w:rsidP="00930CAF">
            <w:pPr>
              <w:rPr>
                <w:rFonts w:ascii="Arial" w:eastAsia="SimSun" w:hAnsi="Arial" w:cs="Arial"/>
                <w:bCs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7D66CFF" w14:textId="77777777" w:rsidR="00A8360D" w:rsidRPr="007234F7" w:rsidRDefault="00A8360D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782060DA" w14:textId="77777777" w:rsidR="00A8360D" w:rsidRPr="007234F7" w:rsidRDefault="00A8360D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Pr="007234F7">
              <w:rPr>
                <w:rFonts w:ascii="Arial" w:hAnsi="Arial" w:cs="Arial"/>
              </w:rPr>
              <w:t>……………………………………….</w:t>
            </w:r>
          </w:p>
          <w:p w14:paraId="0D3092E5" w14:textId="77777777" w:rsidR="00A909D2" w:rsidRPr="007234F7" w:rsidRDefault="00A909D2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00CDF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1A7A8AE6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F62C2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53DE4B8A" w14:textId="77777777" w:rsidTr="00930CAF">
        <w:trPr>
          <w:trHeight w:val="580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2E473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2D78E" w14:textId="77777777" w:rsidR="00A909D2" w:rsidRPr="007234F7" w:rsidRDefault="00A8360D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na m</w:t>
            </w:r>
            <w:r w:rsidR="00F067D7">
              <w:rPr>
                <w:rFonts w:ascii="Arial" w:hAnsi="Arial" w:cs="Arial"/>
                <w:color w:val="000000"/>
              </w:rPr>
              <w:t xml:space="preserve"> emechi onya obula di m na ahu mgbe obula m na emetu anu aka ma obu </w:t>
            </w:r>
            <w:r w:rsidR="00D972F9">
              <w:rPr>
                <w:rFonts w:ascii="Arial" w:hAnsi="Arial" w:cs="Arial"/>
                <w:color w:val="000000"/>
              </w:rPr>
              <w:t>g</w:t>
            </w:r>
            <w:r w:rsidR="00F067D7">
              <w:rPr>
                <w:rFonts w:ascii="Arial" w:hAnsi="Arial" w:cs="Arial"/>
                <w:color w:val="000000"/>
              </w:rPr>
              <w:t>buo anu</w:t>
            </w:r>
          </w:p>
          <w:p w14:paraId="4024633D" w14:textId="77777777" w:rsidR="00A909D2" w:rsidRPr="007234F7" w:rsidRDefault="00A909D2" w:rsidP="00930CAF">
            <w:pPr>
              <w:rPr>
                <w:rFonts w:ascii="Arial" w:eastAsia="SimSun" w:hAnsi="Arial" w:cs="Arial"/>
                <w:bCs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EFFF05A" w14:textId="77777777" w:rsidR="00F067D7" w:rsidRPr="007234F7" w:rsidRDefault="00F067D7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="00D972F9">
              <w:rPr>
                <w:rFonts w:ascii="Arial" w:hAnsi="Arial" w:cs="Arial"/>
              </w:rPr>
              <w:t>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4BB49AB1" w14:textId="77777777" w:rsidR="00F067D7" w:rsidRPr="007234F7" w:rsidRDefault="00F067D7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Pr="007234F7">
              <w:rPr>
                <w:rFonts w:ascii="Arial" w:hAnsi="Arial" w:cs="Arial"/>
              </w:rPr>
              <w:t>……………………………………….</w:t>
            </w:r>
          </w:p>
          <w:p w14:paraId="6A9F44A7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99806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1FEA2AD3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991E1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30656EF9" w14:textId="77777777" w:rsidTr="00930CAF">
        <w:trPr>
          <w:trHeight w:val="598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4CF11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88229" w14:textId="77777777" w:rsidR="00A909D2" w:rsidRPr="007234F7" w:rsidRDefault="005B7B0E" w:rsidP="00930CA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dighi m eri ihe obula mgbe obula m na emetu ma obu egbu anu</w:t>
            </w:r>
          </w:p>
          <w:p w14:paraId="58F64791" w14:textId="77777777" w:rsidR="00A909D2" w:rsidRPr="007234F7" w:rsidRDefault="00A909D2" w:rsidP="00930CAF">
            <w:pPr>
              <w:rPr>
                <w:rFonts w:ascii="Arial" w:eastAsia="SimSun" w:hAnsi="Arial" w:cs="Arial"/>
                <w:bCs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B247C5C" w14:textId="77777777" w:rsidR="005B7B0E" w:rsidRPr="007234F7" w:rsidRDefault="005B7B0E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e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41C3CAD6" w14:textId="77777777" w:rsidR="005B7B0E" w:rsidRPr="007234F7" w:rsidRDefault="005B7B0E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a</w:t>
            </w:r>
            <w:r w:rsidRPr="007234F7">
              <w:rPr>
                <w:rFonts w:ascii="Arial" w:hAnsi="Arial" w:cs="Arial"/>
              </w:rPr>
              <w:t>……………………………………….</w:t>
            </w:r>
          </w:p>
          <w:p w14:paraId="0F493F7F" w14:textId="77777777" w:rsidR="00A909D2" w:rsidRPr="007234F7" w:rsidRDefault="00A909D2" w:rsidP="00930CAF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5B71E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41EB46B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C4163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  <w:tr w:rsidR="00A909D2" w:rsidRPr="007234F7" w14:paraId="2DDF113E" w14:textId="77777777" w:rsidTr="00930CAF">
        <w:trPr>
          <w:trHeight w:val="598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F1189" w14:textId="77777777" w:rsidR="00A909D2" w:rsidRPr="007234F7" w:rsidRDefault="00A909D2" w:rsidP="00930CAF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</w:t>
            </w:r>
            <w:r w:rsidR="008F02C7">
              <w:rPr>
                <w:rFonts w:ascii="Arial" w:eastAsia="SimSun" w:hAnsi="Arial" w:cs="Arial"/>
              </w:rPr>
              <w:t>H</w:t>
            </w:r>
            <w:r w:rsidRPr="007234F7">
              <w:rPr>
                <w:rFonts w:ascii="Arial" w:eastAsia="SimSun" w:hAnsi="Arial" w:cs="Arial"/>
              </w:rPr>
              <w:t>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08EC2" w14:textId="77777777" w:rsidR="00A909D2" w:rsidRPr="007234F7" w:rsidRDefault="005B7B0E" w:rsidP="00FE471F">
            <w:pPr>
              <w:rPr>
                <w:rFonts w:ascii="Arial" w:eastAsia="SimSun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Kedu ka isi edebe onwe gi ocha maka mgbochi ukwara nta si na anu</w:t>
            </w:r>
            <w:r w:rsidR="00A909D2" w:rsidRPr="007234F7">
              <w:rPr>
                <w:rFonts w:ascii="Arial" w:hAnsi="Arial" w:cs="Arial"/>
                <w:color w:val="000000"/>
              </w:rPr>
              <w:t xml:space="preserve">? </w:t>
            </w:r>
            <w:r>
              <w:rPr>
                <w:rFonts w:ascii="Arial" w:hAnsi="Arial" w:cs="Arial"/>
                <w:color w:val="000000"/>
              </w:rPr>
              <w:t>(</w:t>
            </w:r>
            <w:r w:rsidR="00FC6441">
              <w:rPr>
                <w:rFonts w:ascii="Arial" w:hAnsi="Arial" w:cs="Arial"/>
                <w:color w:val="000000"/>
              </w:rPr>
              <w:t>Gu</w:t>
            </w:r>
            <w:r>
              <w:rPr>
                <w:rFonts w:ascii="Arial" w:hAnsi="Arial" w:cs="Arial"/>
                <w:color w:val="000000"/>
              </w:rPr>
              <w:t>puta ha)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1E18816" w14:textId="77777777" w:rsidR="00A909D2" w:rsidRPr="007234F7" w:rsidRDefault="00A909D2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  <w:p w14:paraId="042E8525" w14:textId="77777777" w:rsidR="00A909D2" w:rsidRPr="007234F7" w:rsidRDefault="00A909D2" w:rsidP="00930CAF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6850E" w14:textId="77777777" w:rsidR="00A909D2" w:rsidRPr="007234F7" w:rsidRDefault="00A909D2" w:rsidP="00930CAF">
            <w:pPr>
              <w:rPr>
                <w:rFonts w:ascii="Arial" w:eastAsia="SimSun" w:hAnsi="Arial" w:cs="Arial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B2ECD" w14:textId="77777777" w:rsidR="00A909D2" w:rsidRPr="007234F7" w:rsidRDefault="00A909D2" w:rsidP="00930CAF">
            <w:pPr>
              <w:rPr>
                <w:rFonts w:ascii="Arial" w:hAnsi="Arial" w:cs="Arial"/>
              </w:rPr>
            </w:pPr>
          </w:p>
        </w:tc>
      </w:tr>
    </w:tbl>
    <w:p w14:paraId="61A535CA" w14:textId="77777777" w:rsidR="008F77C4" w:rsidRDefault="008F77C4" w:rsidP="00FE471F"/>
    <w:sectPr w:rsidR="008F77C4" w:rsidSect="008F7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Omega">
    <w:altName w:val="Segoe UI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9D2"/>
    <w:rsid w:val="00001D06"/>
    <w:rsid w:val="00111A63"/>
    <w:rsid w:val="00180F3D"/>
    <w:rsid w:val="003B749D"/>
    <w:rsid w:val="004239AA"/>
    <w:rsid w:val="004A2DDF"/>
    <w:rsid w:val="00535728"/>
    <w:rsid w:val="005B7B0E"/>
    <w:rsid w:val="007331E4"/>
    <w:rsid w:val="007C38C8"/>
    <w:rsid w:val="007D38A5"/>
    <w:rsid w:val="008C1D02"/>
    <w:rsid w:val="008E78F5"/>
    <w:rsid w:val="008F02C7"/>
    <w:rsid w:val="008F77C4"/>
    <w:rsid w:val="00930CAF"/>
    <w:rsid w:val="009644C6"/>
    <w:rsid w:val="00A11159"/>
    <w:rsid w:val="00A14C3A"/>
    <w:rsid w:val="00A649D4"/>
    <w:rsid w:val="00A8360D"/>
    <w:rsid w:val="00A909D2"/>
    <w:rsid w:val="00AC670B"/>
    <w:rsid w:val="00B65B26"/>
    <w:rsid w:val="00B9694B"/>
    <w:rsid w:val="00BE4CA1"/>
    <w:rsid w:val="00C02C03"/>
    <w:rsid w:val="00C35331"/>
    <w:rsid w:val="00CE1B1E"/>
    <w:rsid w:val="00D972F9"/>
    <w:rsid w:val="00DC75D2"/>
    <w:rsid w:val="00E271E5"/>
    <w:rsid w:val="00E57258"/>
    <w:rsid w:val="00EB6DBA"/>
    <w:rsid w:val="00EB76BA"/>
    <w:rsid w:val="00F067D7"/>
    <w:rsid w:val="00F404A0"/>
    <w:rsid w:val="00F44284"/>
    <w:rsid w:val="00FC6441"/>
    <w:rsid w:val="00FD3E6E"/>
    <w:rsid w:val="00FE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8A36C"/>
  <w15:docId w15:val="{6881F999-19D8-4CEB-A9FC-F78A969B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9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locked/>
    <w:rsid w:val="00A909D2"/>
    <w:rPr>
      <w:b/>
      <w:sz w:val="24"/>
    </w:rPr>
  </w:style>
  <w:style w:type="paragraph" w:styleId="BodyText">
    <w:name w:val="Body Text"/>
    <w:basedOn w:val="Normal"/>
    <w:link w:val="BodyTextChar"/>
    <w:rsid w:val="00A909D2"/>
    <w:rPr>
      <w:rFonts w:asciiTheme="minorHAnsi" w:eastAsiaTheme="minorHAnsi" w:hAnsiTheme="minorHAnsi" w:cstheme="minorBidi"/>
      <w:b/>
      <w:sz w:val="24"/>
      <w:szCs w:val="22"/>
    </w:rPr>
  </w:style>
  <w:style w:type="character" w:customStyle="1" w:styleId="BodyTextChar1">
    <w:name w:val="Body Text Char1"/>
    <w:basedOn w:val="DefaultParagraphFont"/>
    <w:uiPriority w:val="99"/>
    <w:semiHidden/>
    <w:rsid w:val="00A909D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r Kehinde Adesokan</cp:lastModifiedBy>
  <cp:revision>2</cp:revision>
  <dcterms:created xsi:type="dcterms:W3CDTF">2018-06-02T18:29:00Z</dcterms:created>
  <dcterms:modified xsi:type="dcterms:W3CDTF">2018-06-02T18:29:00Z</dcterms:modified>
</cp:coreProperties>
</file>